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304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8"/>
        <w:gridCol w:w="457"/>
        <w:gridCol w:w="546"/>
        <w:gridCol w:w="456"/>
        <w:gridCol w:w="659"/>
        <w:gridCol w:w="546"/>
        <w:gridCol w:w="546"/>
        <w:gridCol w:w="682"/>
        <w:gridCol w:w="546"/>
        <w:gridCol w:w="662"/>
        <w:gridCol w:w="799"/>
        <w:gridCol w:w="684"/>
        <w:gridCol w:w="799"/>
        <w:gridCol w:w="800"/>
        <w:gridCol w:w="576"/>
        <w:gridCol w:w="1216"/>
      </w:tblGrid>
      <w:tr w:rsidR="008255B3" w:rsidTr="009E26AD">
        <w:trPr>
          <w:jc w:val="center"/>
        </w:trPr>
        <w:tc>
          <w:tcPr>
            <w:tcW w:w="3068" w:type="dxa"/>
            <w:tcBorders>
              <w:top w:val="single" w:sz="4" w:space="0" w:color="auto"/>
              <w:bottom w:val="single" w:sz="4" w:space="0" w:color="auto"/>
            </w:tcBorders>
          </w:tcPr>
          <w:p w:rsidR="008255B3" w:rsidRPr="004260E9" w:rsidRDefault="0035345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="008255B3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="008255B3" w:rsidRPr="004260E9">
              <w:rPr>
                <w:rFonts w:ascii="Times New Roman" w:hAnsi="Times New Roman" w:cs="Times New Roman"/>
                <w:b/>
                <w:sz w:val="24"/>
              </w:rPr>
              <w:t>A</w:t>
            </w:r>
            <w:r w:rsidR="008255B3" w:rsidRPr="004260E9">
              <w:rPr>
                <w:rFonts w:ascii="Times New Roman" w:hAnsi="Times New Roman" w:cs="Times New Roman" w:hint="eastAsia"/>
                <w:b/>
                <w:sz w:val="24"/>
              </w:rPr>
              <w:t>r</w:t>
            </w:r>
            <w:r w:rsidR="008255B3" w:rsidRPr="004260E9">
              <w:rPr>
                <w:rFonts w:ascii="Times New Roman" w:hAnsi="Times New Roman" w:cs="Times New Roman"/>
                <w:b/>
                <w:sz w:val="24"/>
              </w:rPr>
              <w:t>ticle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</w:tcPr>
          <w:p w:rsidR="008255B3" w:rsidRPr="004260E9" w:rsidRDefault="008255B3" w:rsidP="00945C3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260E9">
              <w:rPr>
                <w:rFonts w:ascii="Times New Roman" w:hAnsi="Times New Roman" w:cs="Times New Roman"/>
                <w:b/>
                <w:sz w:val="24"/>
              </w:rPr>
              <w:t>#1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</w:tcPr>
          <w:p w:rsidR="008255B3" w:rsidRPr="004260E9" w:rsidRDefault="008255B3" w:rsidP="00945C3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260E9">
              <w:rPr>
                <w:rFonts w:ascii="Times New Roman" w:hAnsi="Times New Roman" w:cs="Times New Roman"/>
                <w:b/>
                <w:sz w:val="24"/>
              </w:rPr>
              <w:t>#2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8255B3" w:rsidRPr="004260E9" w:rsidRDefault="008255B3" w:rsidP="00945C3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260E9">
              <w:rPr>
                <w:rFonts w:ascii="Times New Roman" w:hAnsi="Times New Roman" w:cs="Times New Roman"/>
                <w:b/>
                <w:sz w:val="24"/>
              </w:rPr>
              <w:t>#3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</w:tcPr>
          <w:p w:rsidR="008255B3" w:rsidRPr="004260E9" w:rsidRDefault="008255B3" w:rsidP="00945C3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260E9">
              <w:rPr>
                <w:rFonts w:ascii="Times New Roman" w:hAnsi="Times New Roman" w:cs="Times New Roman"/>
                <w:b/>
                <w:sz w:val="24"/>
              </w:rPr>
              <w:t>#4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</w:tcPr>
          <w:p w:rsidR="008255B3" w:rsidRPr="004260E9" w:rsidRDefault="008255B3" w:rsidP="00945C3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260E9">
              <w:rPr>
                <w:rFonts w:ascii="Times New Roman" w:hAnsi="Times New Roman" w:cs="Times New Roman"/>
                <w:b/>
                <w:sz w:val="24"/>
              </w:rPr>
              <w:t>#5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</w:tcPr>
          <w:p w:rsidR="008255B3" w:rsidRPr="004260E9" w:rsidRDefault="008255B3" w:rsidP="00945C3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260E9">
              <w:rPr>
                <w:rFonts w:ascii="Times New Roman" w:hAnsi="Times New Roman" w:cs="Times New Roman"/>
                <w:b/>
                <w:sz w:val="24"/>
              </w:rPr>
              <w:t>#6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:rsidR="008255B3" w:rsidRPr="004260E9" w:rsidRDefault="008255B3" w:rsidP="00945C3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260E9">
              <w:rPr>
                <w:rFonts w:ascii="Times New Roman" w:hAnsi="Times New Roman" w:cs="Times New Roman"/>
                <w:b/>
                <w:sz w:val="24"/>
              </w:rPr>
              <w:t>#7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</w:tcPr>
          <w:p w:rsidR="008255B3" w:rsidRPr="004260E9" w:rsidRDefault="008255B3" w:rsidP="00945C3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260E9">
              <w:rPr>
                <w:rFonts w:ascii="Times New Roman" w:hAnsi="Times New Roman" w:cs="Times New Roman"/>
                <w:b/>
                <w:sz w:val="24"/>
              </w:rPr>
              <w:t>#8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</w:tcPr>
          <w:p w:rsidR="008255B3" w:rsidRPr="004260E9" w:rsidRDefault="008255B3" w:rsidP="00945C3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260E9">
              <w:rPr>
                <w:rFonts w:ascii="Times New Roman" w:hAnsi="Times New Roman" w:cs="Times New Roman"/>
                <w:b/>
                <w:sz w:val="24"/>
              </w:rPr>
              <w:t>#9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:rsidR="008255B3" w:rsidRPr="004260E9" w:rsidRDefault="008255B3" w:rsidP="00945C3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260E9">
              <w:rPr>
                <w:rFonts w:ascii="Times New Roman" w:hAnsi="Times New Roman" w:cs="Times New Roman"/>
                <w:b/>
                <w:sz w:val="24"/>
              </w:rPr>
              <w:t>#10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:rsidR="008255B3" w:rsidRPr="004260E9" w:rsidRDefault="008255B3" w:rsidP="00945C3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260E9">
              <w:rPr>
                <w:rFonts w:ascii="Times New Roman" w:hAnsi="Times New Roman" w:cs="Times New Roman"/>
                <w:b/>
                <w:sz w:val="24"/>
              </w:rPr>
              <w:t>#11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:rsidR="008255B3" w:rsidRPr="004260E9" w:rsidRDefault="008255B3" w:rsidP="00945C3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260E9">
              <w:rPr>
                <w:rFonts w:ascii="Times New Roman" w:hAnsi="Times New Roman" w:cs="Times New Roman"/>
                <w:b/>
                <w:sz w:val="24"/>
              </w:rPr>
              <w:t>#12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:rsidR="008255B3" w:rsidRPr="004260E9" w:rsidRDefault="008255B3" w:rsidP="00945C3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260E9">
              <w:rPr>
                <w:rFonts w:ascii="Times New Roman" w:hAnsi="Times New Roman" w:cs="Times New Roman"/>
                <w:b/>
                <w:sz w:val="24"/>
              </w:rPr>
              <w:t>#13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:rsidR="008255B3" w:rsidRPr="004260E9" w:rsidRDefault="008255B3" w:rsidP="00945C3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260E9">
              <w:rPr>
                <w:rFonts w:ascii="Times New Roman" w:hAnsi="Times New Roman" w:cs="Times New Roman"/>
                <w:b/>
                <w:sz w:val="24"/>
              </w:rPr>
              <w:t>#14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:rsidR="008255B3" w:rsidRPr="009E26AD" w:rsidRDefault="008255B3" w:rsidP="00945C3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E26AD">
              <w:rPr>
                <w:rFonts w:ascii="Times New Roman" w:hAnsi="Times New Roman" w:cs="Times New Roman"/>
                <w:b/>
                <w:sz w:val="24"/>
              </w:rPr>
              <w:t>Quality</w:t>
            </w:r>
          </w:p>
        </w:tc>
      </w:tr>
      <w:tr w:rsidR="008255B3" w:rsidTr="009E26AD">
        <w:trPr>
          <w:jc w:val="center"/>
        </w:trPr>
        <w:tc>
          <w:tcPr>
            <w:tcW w:w="3068" w:type="dxa"/>
            <w:tcBorders>
              <w:top w:val="single" w:sz="4" w:space="0" w:color="auto"/>
            </w:tcBorders>
          </w:tcPr>
          <w:p w:rsidR="008255B3" w:rsidRDefault="008255B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lhazmi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(Sep 2020)</w:t>
            </w:r>
          </w:p>
        </w:tc>
        <w:tc>
          <w:tcPr>
            <w:tcW w:w="457" w:type="dxa"/>
            <w:tcBorders>
              <w:top w:val="single" w:sz="4" w:space="0" w:color="auto"/>
            </w:tcBorders>
          </w:tcPr>
          <w:p w:rsidR="008255B3" w:rsidRPr="00392A96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:rsidR="008255B3" w:rsidRPr="00392A96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</w:tcBorders>
          </w:tcPr>
          <w:p w:rsidR="008255B3" w:rsidRPr="00392A96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59" w:type="dxa"/>
            <w:tcBorders>
              <w:top w:val="single" w:sz="4" w:space="0" w:color="auto"/>
            </w:tcBorders>
          </w:tcPr>
          <w:p w:rsidR="008255B3" w:rsidRPr="00392A96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:rsidR="008255B3" w:rsidRPr="00A53B12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24"/>
              </w:rPr>
              <w:t>N</w:t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:rsidR="008255B3" w:rsidRPr="00392A96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82" w:type="dxa"/>
            <w:tcBorders>
              <w:top w:val="single" w:sz="4" w:space="0" w:color="auto"/>
            </w:tcBorders>
          </w:tcPr>
          <w:p w:rsidR="008255B3" w:rsidRPr="0069028D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:rsidR="008255B3" w:rsidRPr="00392A96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62" w:type="dxa"/>
            <w:tcBorders>
              <w:top w:val="single" w:sz="4" w:space="0" w:color="auto"/>
            </w:tcBorders>
          </w:tcPr>
          <w:p w:rsidR="008255B3" w:rsidRPr="00392A96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799" w:type="dxa"/>
            <w:tcBorders>
              <w:top w:val="single" w:sz="4" w:space="0" w:color="auto"/>
            </w:tcBorders>
          </w:tcPr>
          <w:p w:rsidR="008255B3" w:rsidRPr="0069028D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:rsidR="008255B3" w:rsidRPr="00A53B12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 w:rsidRPr="00576C70">
              <w:rPr>
                <w:rFonts w:ascii="Times New Roman" w:hAnsi="Times New Roman" w:cs="Times New Roman"/>
                <w:b/>
                <w:color w:val="FFC000"/>
                <w:sz w:val="24"/>
              </w:rPr>
              <w:t>NR</w:t>
            </w:r>
          </w:p>
        </w:tc>
        <w:tc>
          <w:tcPr>
            <w:tcW w:w="799" w:type="dxa"/>
            <w:tcBorders>
              <w:top w:val="single" w:sz="4" w:space="0" w:color="auto"/>
            </w:tcBorders>
          </w:tcPr>
          <w:p w:rsidR="008255B3" w:rsidRPr="0069028D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:rsidR="008255B3" w:rsidRPr="0069028D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8255B3" w:rsidRPr="00392A96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:rsidR="008255B3" w:rsidRPr="009E26AD" w:rsidRDefault="009E26AD" w:rsidP="00945C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E26AD">
              <w:rPr>
                <w:rFonts w:ascii="Times New Roman" w:hAnsi="Times New Roman" w:cs="Times New Roman"/>
                <w:sz w:val="24"/>
              </w:rPr>
              <w:t>Moderate</w:t>
            </w:r>
          </w:p>
        </w:tc>
      </w:tr>
      <w:tr w:rsidR="008255B3" w:rsidTr="009E26AD">
        <w:trPr>
          <w:jc w:val="center"/>
        </w:trPr>
        <w:tc>
          <w:tcPr>
            <w:tcW w:w="3068" w:type="dxa"/>
          </w:tcPr>
          <w:p w:rsidR="008255B3" w:rsidRDefault="008255B3" w:rsidP="00790976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livernini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(Feb 2020)</w:t>
            </w:r>
          </w:p>
        </w:tc>
        <w:tc>
          <w:tcPr>
            <w:tcW w:w="457" w:type="dxa"/>
          </w:tcPr>
          <w:p w:rsidR="008255B3" w:rsidRPr="00392A96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</w:tcPr>
          <w:p w:rsidR="008255B3" w:rsidRPr="00392A96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456" w:type="dxa"/>
          </w:tcPr>
          <w:p w:rsidR="008255B3" w:rsidRPr="00392A96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59" w:type="dxa"/>
          </w:tcPr>
          <w:p w:rsidR="008255B3" w:rsidRPr="00392A96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</w:tcPr>
          <w:p w:rsidR="008255B3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24"/>
              </w:rPr>
              <w:t>N</w:t>
            </w:r>
          </w:p>
        </w:tc>
        <w:tc>
          <w:tcPr>
            <w:tcW w:w="546" w:type="dxa"/>
          </w:tcPr>
          <w:p w:rsidR="008255B3" w:rsidRPr="00392A96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82" w:type="dxa"/>
          </w:tcPr>
          <w:p w:rsidR="008255B3" w:rsidRPr="0069028D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546" w:type="dxa"/>
          </w:tcPr>
          <w:p w:rsidR="008255B3" w:rsidRPr="00392A96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62" w:type="dxa"/>
          </w:tcPr>
          <w:p w:rsidR="008255B3" w:rsidRPr="00392A96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799" w:type="dxa"/>
          </w:tcPr>
          <w:p w:rsidR="008255B3" w:rsidRPr="0069028D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684" w:type="dxa"/>
          </w:tcPr>
          <w:p w:rsidR="008255B3" w:rsidRPr="00392A96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799" w:type="dxa"/>
          </w:tcPr>
          <w:p w:rsidR="008255B3" w:rsidRPr="0069028D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800" w:type="dxa"/>
          </w:tcPr>
          <w:p w:rsidR="008255B3" w:rsidRPr="0069028D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576" w:type="dxa"/>
          </w:tcPr>
          <w:p w:rsidR="008255B3" w:rsidRPr="00392A96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1216" w:type="dxa"/>
          </w:tcPr>
          <w:p w:rsidR="008255B3" w:rsidRPr="009E26AD" w:rsidRDefault="009E26AD" w:rsidP="00945C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E26AD">
              <w:rPr>
                <w:rFonts w:ascii="Times New Roman" w:hAnsi="Times New Roman" w:cs="Times New Roman"/>
                <w:sz w:val="24"/>
              </w:rPr>
              <w:t>Good</w:t>
            </w:r>
          </w:p>
        </w:tc>
      </w:tr>
      <w:tr w:rsidR="008255B3" w:rsidTr="009E26AD">
        <w:trPr>
          <w:jc w:val="center"/>
        </w:trPr>
        <w:tc>
          <w:tcPr>
            <w:tcW w:w="3068" w:type="dxa"/>
          </w:tcPr>
          <w:p w:rsidR="008255B3" w:rsidRDefault="008255B3" w:rsidP="0079097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en (Apr 2020)</w:t>
            </w:r>
          </w:p>
        </w:tc>
        <w:tc>
          <w:tcPr>
            <w:tcW w:w="457" w:type="dxa"/>
          </w:tcPr>
          <w:p w:rsidR="008255B3" w:rsidRPr="00392A96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</w:tcPr>
          <w:p w:rsidR="008255B3" w:rsidRPr="00392A96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456" w:type="dxa"/>
          </w:tcPr>
          <w:p w:rsidR="008255B3" w:rsidRPr="00392A96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59" w:type="dxa"/>
          </w:tcPr>
          <w:p w:rsidR="008255B3" w:rsidRPr="00392A96" w:rsidRDefault="008255B3" w:rsidP="00945C3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</w:tcPr>
          <w:p w:rsidR="008255B3" w:rsidRPr="00A53B12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24"/>
              </w:rPr>
              <w:t>N</w:t>
            </w:r>
          </w:p>
        </w:tc>
        <w:tc>
          <w:tcPr>
            <w:tcW w:w="546" w:type="dxa"/>
          </w:tcPr>
          <w:p w:rsidR="008255B3" w:rsidRPr="00392A96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82" w:type="dxa"/>
          </w:tcPr>
          <w:p w:rsidR="008255B3" w:rsidRPr="0069028D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546" w:type="dxa"/>
          </w:tcPr>
          <w:p w:rsidR="008255B3" w:rsidRPr="00392A96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62" w:type="dxa"/>
          </w:tcPr>
          <w:p w:rsidR="008255B3" w:rsidRPr="00392A96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799" w:type="dxa"/>
          </w:tcPr>
          <w:p w:rsidR="008255B3" w:rsidRPr="0069028D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684" w:type="dxa"/>
          </w:tcPr>
          <w:p w:rsidR="008255B3" w:rsidRPr="00392A96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799" w:type="dxa"/>
          </w:tcPr>
          <w:p w:rsidR="008255B3" w:rsidRPr="0069028D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800" w:type="dxa"/>
          </w:tcPr>
          <w:p w:rsidR="008255B3" w:rsidRPr="0069028D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576" w:type="dxa"/>
          </w:tcPr>
          <w:p w:rsidR="008255B3" w:rsidRPr="00392A96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1216" w:type="dxa"/>
          </w:tcPr>
          <w:p w:rsidR="008255B3" w:rsidRPr="009E26AD" w:rsidRDefault="009E26AD" w:rsidP="00945C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E26AD">
              <w:rPr>
                <w:rFonts w:ascii="Times New Roman" w:hAnsi="Times New Roman" w:cs="Times New Roman"/>
                <w:sz w:val="24"/>
              </w:rPr>
              <w:t>Good</w:t>
            </w:r>
          </w:p>
        </w:tc>
      </w:tr>
      <w:tr w:rsidR="008255B3" w:rsidTr="009E26AD">
        <w:trPr>
          <w:jc w:val="center"/>
        </w:trPr>
        <w:tc>
          <w:tcPr>
            <w:tcW w:w="3068" w:type="dxa"/>
          </w:tcPr>
          <w:p w:rsidR="008255B3" w:rsidRDefault="008255B3" w:rsidP="0079097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</w:rPr>
              <w:t>ui</w:t>
            </w:r>
            <w:r>
              <w:rPr>
                <w:rFonts w:ascii="Times New Roman" w:hAnsi="Times New Roman" w:cs="Times New Roman"/>
                <w:sz w:val="24"/>
              </w:rPr>
              <w:t xml:space="preserve"> (Nov 2020)</w:t>
            </w:r>
          </w:p>
        </w:tc>
        <w:tc>
          <w:tcPr>
            <w:tcW w:w="457" w:type="dxa"/>
          </w:tcPr>
          <w:p w:rsidR="008255B3" w:rsidRPr="00392A96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</w:tcPr>
          <w:p w:rsidR="008255B3" w:rsidRPr="00392A96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456" w:type="dxa"/>
          </w:tcPr>
          <w:p w:rsidR="008255B3" w:rsidRPr="00392A96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59" w:type="dxa"/>
          </w:tcPr>
          <w:p w:rsidR="008255B3" w:rsidRPr="00392A96" w:rsidRDefault="008255B3" w:rsidP="00945C3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</w:tcPr>
          <w:p w:rsidR="008255B3" w:rsidRPr="00392A96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7D7A2F">
              <w:rPr>
                <w:rFonts w:ascii="Times New Roman" w:hAnsi="Times New Roman" w:cs="Times New Roman"/>
                <w:b/>
                <w:color w:val="FF0000"/>
                <w:sz w:val="24"/>
              </w:rPr>
              <w:t>N</w:t>
            </w:r>
          </w:p>
        </w:tc>
        <w:tc>
          <w:tcPr>
            <w:tcW w:w="546" w:type="dxa"/>
          </w:tcPr>
          <w:p w:rsidR="008255B3" w:rsidRPr="00392A96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82" w:type="dxa"/>
          </w:tcPr>
          <w:p w:rsidR="008255B3" w:rsidRPr="0069028D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546" w:type="dxa"/>
          </w:tcPr>
          <w:p w:rsidR="008255B3" w:rsidRPr="00392A96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62" w:type="dxa"/>
          </w:tcPr>
          <w:p w:rsidR="008255B3" w:rsidRPr="00392A96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799" w:type="dxa"/>
          </w:tcPr>
          <w:p w:rsidR="008255B3" w:rsidRPr="0069028D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684" w:type="dxa"/>
          </w:tcPr>
          <w:p w:rsidR="008255B3" w:rsidRPr="00392A96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799" w:type="dxa"/>
          </w:tcPr>
          <w:p w:rsidR="008255B3" w:rsidRPr="0069028D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800" w:type="dxa"/>
          </w:tcPr>
          <w:p w:rsidR="008255B3" w:rsidRPr="0069028D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576" w:type="dxa"/>
          </w:tcPr>
          <w:p w:rsidR="008255B3" w:rsidRPr="00392A96" w:rsidRDefault="008255B3" w:rsidP="00945C3B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1216" w:type="dxa"/>
          </w:tcPr>
          <w:p w:rsidR="008255B3" w:rsidRPr="009E26AD" w:rsidRDefault="00965B57" w:rsidP="00945C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ood</w:t>
            </w:r>
          </w:p>
        </w:tc>
      </w:tr>
      <w:tr w:rsidR="008255B3" w:rsidTr="009E26AD">
        <w:trPr>
          <w:jc w:val="center"/>
        </w:trPr>
        <w:tc>
          <w:tcPr>
            <w:tcW w:w="3068" w:type="dxa"/>
          </w:tcPr>
          <w:p w:rsidR="008255B3" w:rsidRDefault="008255B3" w:rsidP="00FC54F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Darda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(Sep 2020)</w:t>
            </w:r>
          </w:p>
        </w:tc>
        <w:tc>
          <w:tcPr>
            <w:tcW w:w="457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456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59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366AD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82" w:type="dxa"/>
          </w:tcPr>
          <w:p w:rsidR="008255B3" w:rsidRPr="0069028D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546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62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799" w:type="dxa"/>
          </w:tcPr>
          <w:p w:rsidR="008255B3" w:rsidRPr="0069028D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684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799" w:type="dxa"/>
          </w:tcPr>
          <w:p w:rsidR="008255B3" w:rsidRPr="0069028D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800" w:type="dxa"/>
          </w:tcPr>
          <w:p w:rsidR="008255B3" w:rsidRPr="0069028D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576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1216" w:type="dxa"/>
          </w:tcPr>
          <w:p w:rsidR="008255B3" w:rsidRPr="009E26AD" w:rsidRDefault="00965B57" w:rsidP="00FC54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gh</w:t>
            </w:r>
          </w:p>
        </w:tc>
      </w:tr>
      <w:tr w:rsidR="008255B3" w:rsidTr="009E26AD">
        <w:trPr>
          <w:jc w:val="center"/>
        </w:trPr>
        <w:tc>
          <w:tcPr>
            <w:tcW w:w="3068" w:type="dxa"/>
          </w:tcPr>
          <w:p w:rsidR="008255B3" w:rsidRDefault="008255B3" w:rsidP="00FC54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salegn (Jan 2021)</w:t>
            </w:r>
          </w:p>
        </w:tc>
        <w:tc>
          <w:tcPr>
            <w:tcW w:w="457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456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59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82" w:type="dxa"/>
          </w:tcPr>
          <w:p w:rsidR="008255B3" w:rsidRPr="0069028D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546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62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799" w:type="dxa"/>
          </w:tcPr>
          <w:p w:rsidR="008255B3" w:rsidRPr="0069028D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684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799" w:type="dxa"/>
          </w:tcPr>
          <w:p w:rsidR="008255B3" w:rsidRPr="0069028D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800" w:type="dxa"/>
          </w:tcPr>
          <w:p w:rsidR="008255B3" w:rsidRPr="0069028D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576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1216" w:type="dxa"/>
          </w:tcPr>
          <w:p w:rsidR="008255B3" w:rsidRPr="009E26AD" w:rsidRDefault="00965B57" w:rsidP="00FC54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gh</w:t>
            </w:r>
          </w:p>
        </w:tc>
      </w:tr>
      <w:tr w:rsidR="008255B3" w:rsidTr="009E26AD">
        <w:trPr>
          <w:jc w:val="center"/>
        </w:trPr>
        <w:tc>
          <w:tcPr>
            <w:tcW w:w="3068" w:type="dxa"/>
          </w:tcPr>
          <w:p w:rsidR="008255B3" w:rsidRDefault="008255B3" w:rsidP="00FC54F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Fathian-Dastgerdi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(Jan 2021)</w:t>
            </w:r>
          </w:p>
        </w:tc>
        <w:tc>
          <w:tcPr>
            <w:tcW w:w="457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456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59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82" w:type="dxa"/>
          </w:tcPr>
          <w:p w:rsidR="008255B3" w:rsidRPr="0069028D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546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62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799" w:type="dxa"/>
          </w:tcPr>
          <w:p w:rsidR="008255B3" w:rsidRPr="0069028D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684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799" w:type="dxa"/>
          </w:tcPr>
          <w:p w:rsidR="008255B3" w:rsidRPr="0069028D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800" w:type="dxa"/>
          </w:tcPr>
          <w:p w:rsidR="008255B3" w:rsidRPr="0069028D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576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1216" w:type="dxa"/>
          </w:tcPr>
          <w:p w:rsidR="008255B3" w:rsidRPr="009E26AD" w:rsidRDefault="00965B57" w:rsidP="00FC54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gh</w:t>
            </w:r>
          </w:p>
        </w:tc>
      </w:tr>
      <w:tr w:rsidR="008255B3" w:rsidTr="009E26AD">
        <w:trPr>
          <w:jc w:val="center"/>
        </w:trPr>
        <w:tc>
          <w:tcPr>
            <w:tcW w:w="3068" w:type="dxa"/>
          </w:tcPr>
          <w:p w:rsidR="008255B3" w:rsidRDefault="008255B3" w:rsidP="00FC54F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rdous (Oct 2020)</w:t>
            </w:r>
          </w:p>
        </w:tc>
        <w:tc>
          <w:tcPr>
            <w:tcW w:w="457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456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59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76C70">
              <w:rPr>
                <w:rFonts w:ascii="Times New Roman" w:hAnsi="Times New Roman" w:cs="Times New Roman"/>
                <w:b/>
                <w:color w:val="FFC000"/>
                <w:sz w:val="24"/>
              </w:rPr>
              <w:t>NR</w:t>
            </w:r>
          </w:p>
        </w:tc>
        <w:tc>
          <w:tcPr>
            <w:tcW w:w="546" w:type="dxa"/>
          </w:tcPr>
          <w:p w:rsidR="008255B3" w:rsidRPr="00A53B12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24"/>
              </w:rPr>
              <w:t>N</w:t>
            </w:r>
          </w:p>
        </w:tc>
        <w:tc>
          <w:tcPr>
            <w:tcW w:w="546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82" w:type="dxa"/>
          </w:tcPr>
          <w:p w:rsidR="008255B3" w:rsidRPr="0069028D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546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62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799" w:type="dxa"/>
          </w:tcPr>
          <w:p w:rsidR="008255B3" w:rsidRPr="0069028D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684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799" w:type="dxa"/>
          </w:tcPr>
          <w:p w:rsidR="008255B3" w:rsidRPr="0069028D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800" w:type="dxa"/>
          </w:tcPr>
          <w:p w:rsidR="008255B3" w:rsidRPr="0069028D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576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1216" w:type="dxa"/>
          </w:tcPr>
          <w:p w:rsidR="008255B3" w:rsidRPr="009E26AD" w:rsidRDefault="00965B57" w:rsidP="00FC54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rate</w:t>
            </w:r>
          </w:p>
        </w:tc>
      </w:tr>
      <w:tr w:rsidR="008255B3" w:rsidTr="009E26AD">
        <w:trPr>
          <w:jc w:val="center"/>
        </w:trPr>
        <w:tc>
          <w:tcPr>
            <w:tcW w:w="3068" w:type="dxa"/>
          </w:tcPr>
          <w:p w:rsidR="008255B3" w:rsidRDefault="008255B3" w:rsidP="00FC54F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Firouzbakht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(Jan 2021)</w:t>
            </w:r>
          </w:p>
        </w:tc>
        <w:tc>
          <w:tcPr>
            <w:tcW w:w="457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456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59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</w:tcPr>
          <w:p w:rsidR="008255B3" w:rsidRPr="00A53B12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24"/>
              </w:rPr>
              <w:t>N</w:t>
            </w:r>
          </w:p>
        </w:tc>
        <w:tc>
          <w:tcPr>
            <w:tcW w:w="546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82" w:type="dxa"/>
          </w:tcPr>
          <w:p w:rsidR="008255B3" w:rsidRPr="0069028D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546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62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799" w:type="dxa"/>
          </w:tcPr>
          <w:p w:rsidR="008255B3" w:rsidRPr="0069028D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684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799" w:type="dxa"/>
          </w:tcPr>
          <w:p w:rsidR="008255B3" w:rsidRPr="0069028D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800" w:type="dxa"/>
          </w:tcPr>
          <w:p w:rsidR="008255B3" w:rsidRPr="0069028D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576" w:type="dxa"/>
          </w:tcPr>
          <w:p w:rsidR="008255B3" w:rsidRPr="00392A96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1216" w:type="dxa"/>
          </w:tcPr>
          <w:p w:rsidR="008255B3" w:rsidRPr="009E26AD" w:rsidRDefault="00965B57" w:rsidP="00FC54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ood</w:t>
            </w:r>
          </w:p>
        </w:tc>
      </w:tr>
      <w:tr w:rsidR="008255B3" w:rsidTr="009E26AD">
        <w:trPr>
          <w:jc w:val="center"/>
        </w:trPr>
        <w:tc>
          <w:tcPr>
            <w:tcW w:w="3068" w:type="dxa"/>
          </w:tcPr>
          <w:p w:rsidR="008255B3" w:rsidRDefault="008255B3" w:rsidP="00FC54F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Guzek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(Aug 2020)</w:t>
            </w:r>
          </w:p>
        </w:tc>
        <w:tc>
          <w:tcPr>
            <w:tcW w:w="457" w:type="dxa"/>
            <w:vAlign w:val="bottom"/>
          </w:tcPr>
          <w:p w:rsidR="008255B3" w:rsidRPr="00663A48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663A48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  <w:vAlign w:val="bottom"/>
          </w:tcPr>
          <w:p w:rsidR="008255B3" w:rsidRPr="00663A48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663A48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456" w:type="dxa"/>
            <w:vAlign w:val="bottom"/>
          </w:tcPr>
          <w:p w:rsidR="008255B3" w:rsidRPr="00663A48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663A48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59" w:type="dxa"/>
            <w:vAlign w:val="bottom"/>
          </w:tcPr>
          <w:p w:rsidR="008255B3" w:rsidRPr="00663A48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663A48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  <w:vAlign w:val="bottom"/>
          </w:tcPr>
          <w:p w:rsidR="008255B3" w:rsidRDefault="008255B3" w:rsidP="00FC54F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24"/>
              </w:rPr>
              <w:t>N</w:t>
            </w:r>
          </w:p>
        </w:tc>
        <w:tc>
          <w:tcPr>
            <w:tcW w:w="546" w:type="dxa"/>
            <w:vAlign w:val="bottom"/>
          </w:tcPr>
          <w:p w:rsidR="008255B3" w:rsidRPr="00663A48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82" w:type="dxa"/>
            <w:vAlign w:val="bottom"/>
          </w:tcPr>
          <w:p w:rsidR="008255B3" w:rsidRPr="00663A48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63A48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546" w:type="dxa"/>
            <w:vAlign w:val="bottom"/>
          </w:tcPr>
          <w:p w:rsidR="008255B3" w:rsidRPr="00663A48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663A48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62" w:type="dxa"/>
            <w:vAlign w:val="bottom"/>
          </w:tcPr>
          <w:p w:rsidR="008255B3" w:rsidRPr="00663A48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663A48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799" w:type="dxa"/>
            <w:vAlign w:val="bottom"/>
          </w:tcPr>
          <w:p w:rsidR="008255B3" w:rsidRDefault="008255B3" w:rsidP="00FC54F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63A48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684" w:type="dxa"/>
            <w:vAlign w:val="bottom"/>
          </w:tcPr>
          <w:p w:rsidR="008255B3" w:rsidRPr="00663A48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663A48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799" w:type="dxa"/>
            <w:vAlign w:val="bottom"/>
          </w:tcPr>
          <w:p w:rsidR="008255B3" w:rsidRPr="00663A48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63A48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800" w:type="dxa"/>
            <w:vAlign w:val="bottom"/>
          </w:tcPr>
          <w:p w:rsidR="008255B3" w:rsidRPr="00663A48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63A48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576" w:type="dxa"/>
            <w:vAlign w:val="bottom"/>
          </w:tcPr>
          <w:p w:rsidR="008255B3" w:rsidRPr="00663A48" w:rsidRDefault="008255B3" w:rsidP="00FC54F8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63A48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1216" w:type="dxa"/>
          </w:tcPr>
          <w:p w:rsidR="008255B3" w:rsidRPr="009E26AD" w:rsidRDefault="00965B57" w:rsidP="00FC54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ood</w:t>
            </w:r>
          </w:p>
        </w:tc>
      </w:tr>
      <w:tr w:rsidR="008255B3" w:rsidTr="009E26AD">
        <w:trPr>
          <w:jc w:val="center"/>
        </w:trPr>
        <w:tc>
          <w:tcPr>
            <w:tcW w:w="3068" w:type="dxa"/>
          </w:tcPr>
          <w:p w:rsidR="008255B3" w:rsidRDefault="008255B3" w:rsidP="00C3119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Honarvar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(Jun 2020)</w:t>
            </w:r>
          </w:p>
        </w:tc>
        <w:tc>
          <w:tcPr>
            <w:tcW w:w="457" w:type="dxa"/>
          </w:tcPr>
          <w:p w:rsidR="008255B3" w:rsidRPr="00392A96" w:rsidRDefault="008255B3" w:rsidP="00C31191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</w:tcPr>
          <w:p w:rsidR="008255B3" w:rsidRPr="00392A96" w:rsidRDefault="008255B3" w:rsidP="00C31191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456" w:type="dxa"/>
          </w:tcPr>
          <w:p w:rsidR="008255B3" w:rsidRPr="00392A96" w:rsidRDefault="008255B3" w:rsidP="00C31191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59" w:type="dxa"/>
          </w:tcPr>
          <w:p w:rsidR="008255B3" w:rsidRPr="00392A96" w:rsidRDefault="008255B3" w:rsidP="00C31191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</w:tcPr>
          <w:p w:rsidR="008255B3" w:rsidRPr="00392A96" w:rsidRDefault="008255B3" w:rsidP="00C31191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</w:tcPr>
          <w:p w:rsidR="008255B3" w:rsidRPr="00392A96" w:rsidRDefault="008255B3" w:rsidP="00C31191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82" w:type="dxa"/>
          </w:tcPr>
          <w:p w:rsidR="008255B3" w:rsidRPr="0069028D" w:rsidRDefault="008255B3" w:rsidP="00C31191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546" w:type="dxa"/>
          </w:tcPr>
          <w:p w:rsidR="008255B3" w:rsidRPr="00392A96" w:rsidRDefault="008255B3" w:rsidP="00C31191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62" w:type="dxa"/>
          </w:tcPr>
          <w:p w:rsidR="008255B3" w:rsidRPr="00392A96" w:rsidRDefault="008255B3" w:rsidP="00C31191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799" w:type="dxa"/>
          </w:tcPr>
          <w:p w:rsidR="008255B3" w:rsidRPr="0069028D" w:rsidRDefault="008255B3" w:rsidP="00C31191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684" w:type="dxa"/>
          </w:tcPr>
          <w:p w:rsidR="008255B3" w:rsidRPr="00392A96" w:rsidRDefault="008255B3" w:rsidP="00C31191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799" w:type="dxa"/>
          </w:tcPr>
          <w:p w:rsidR="008255B3" w:rsidRPr="0069028D" w:rsidRDefault="008255B3" w:rsidP="00C31191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800" w:type="dxa"/>
          </w:tcPr>
          <w:p w:rsidR="008255B3" w:rsidRPr="0069028D" w:rsidRDefault="008255B3" w:rsidP="00C31191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576" w:type="dxa"/>
          </w:tcPr>
          <w:p w:rsidR="008255B3" w:rsidRPr="00392A96" w:rsidRDefault="008255B3" w:rsidP="00C31191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1216" w:type="dxa"/>
          </w:tcPr>
          <w:p w:rsidR="008255B3" w:rsidRPr="009E26AD" w:rsidRDefault="00965B57" w:rsidP="00C3119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gh</w:t>
            </w:r>
          </w:p>
        </w:tc>
      </w:tr>
      <w:tr w:rsidR="008255B3" w:rsidTr="009E26AD">
        <w:trPr>
          <w:jc w:val="center"/>
        </w:trPr>
        <w:tc>
          <w:tcPr>
            <w:tcW w:w="3068" w:type="dxa"/>
          </w:tcPr>
          <w:p w:rsidR="008255B3" w:rsidRDefault="008255B3" w:rsidP="00C3119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e (Jan 2021)</w:t>
            </w:r>
          </w:p>
        </w:tc>
        <w:tc>
          <w:tcPr>
            <w:tcW w:w="457" w:type="dxa"/>
          </w:tcPr>
          <w:p w:rsidR="008255B3" w:rsidRPr="00392A96" w:rsidRDefault="008255B3" w:rsidP="00C31191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</w:tcPr>
          <w:p w:rsidR="008255B3" w:rsidRPr="00392A96" w:rsidRDefault="008255B3" w:rsidP="00C31191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456" w:type="dxa"/>
          </w:tcPr>
          <w:p w:rsidR="008255B3" w:rsidRPr="00392A96" w:rsidRDefault="008255B3" w:rsidP="00C31191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59" w:type="dxa"/>
          </w:tcPr>
          <w:p w:rsidR="008255B3" w:rsidRPr="00392A96" w:rsidRDefault="008255B3" w:rsidP="00C31191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</w:tcPr>
          <w:p w:rsidR="008255B3" w:rsidRPr="00392A96" w:rsidRDefault="008255B3" w:rsidP="00C3119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24"/>
              </w:rPr>
              <w:t>N</w:t>
            </w:r>
          </w:p>
        </w:tc>
        <w:tc>
          <w:tcPr>
            <w:tcW w:w="546" w:type="dxa"/>
          </w:tcPr>
          <w:p w:rsidR="008255B3" w:rsidRPr="00392A96" w:rsidRDefault="008255B3" w:rsidP="00C31191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82" w:type="dxa"/>
          </w:tcPr>
          <w:p w:rsidR="008255B3" w:rsidRPr="0069028D" w:rsidRDefault="008255B3" w:rsidP="00C31191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546" w:type="dxa"/>
          </w:tcPr>
          <w:p w:rsidR="008255B3" w:rsidRPr="00392A96" w:rsidRDefault="008255B3" w:rsidP="00C31191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62" w:type="dxa"/>
          </w:tcPr>
          <w:p w:rsidR="008255B3" w:rsidRPr="00392A96" w:rsidRDefault="008255B3" w:rsidP="00C31191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799" w:type="dxa"/>
          </w:tcPr>
          <w:p w:rsidR="008255B3" w:rsidRPr="0069028D" w:rsidRDefault="008255B3" w:rsidP="00C31191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684" w:type="dxa"/>
          </w:tcPr>
          <w:p w:rsidR="008255B3" w:rsidRPr="00392A96" w:rsidRDefault="008255B3" w:rsidP="00C31191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799" w:type="dxa"/>
          </w:tcPr>
          <w:p w:rsidR="008255B3" w:rsidRPr="0069028D" w:rsidRDefault="008255B3" w:rsidP="00C31191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800" w:type="dxa"/>
          </w:tcPr>
          <w:p w:rsidR="008255B3" w:rsidRPr="0069028D" w:rsidRDefault="008255B3" w:rsidP="00C31191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576" w:type="dxa"/>
          </w:tcPr>
          <w:p w:rsidR="008255B3" w:rsidRPr="00392A96" w:rsidRDefault="008255B3" w:rsidP="00C31191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1216" w:type="dxa"/>
          </w:tcPr>
          <w:p w:rsidR="008255B3" w:rsidRPr="009E26AD" w:rsidRDefault="00965B57" w:rsidP="00C3119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ood</w:t>
            </w:r>
          </w:p>
        </w:tc>
      </w:tr>
      <w:tr w:rsidR="008255B3" w:rsidTr="009E26AD">
        <w:trPr>
          <w:jc w:val="center"/>
        </w:trPr>
        <w:tc>
          <w:tcPr>
            <w:tcW w:w="3068" w:type="dxa"/>
          </w:tcPr>
          <w:p w:rsidR="008255B3" w:rsidRDefault="008255B3" w:rsidP="005C150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rayana (Jul 2020)</w:t>
            </w:r>
          </w:p>
        </w:tc>
        <w:tc>
          <w:tcPr>
            <w:tcW w:w="457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456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59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366AD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82" w:type="dxa"/>
          </w:tcPr>
          <w:p w:rsidR="008255B3" w:rsidRPr="0069028D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546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62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799" w:type="dxa"/>
          </w:tcPr>
          <w:p w:rsidR="008255B3" w:rsidRPr="0069028D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684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799" w:type="dxa"/>
          </w:tcPr>
          <w:p w:rsidR="008255B3" w:rsidRPr="0069028D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800" w:type="dxa"/>
          </w:tcPr>
          <w:p w:rsidR="008255B3" w:rsidRPr="0069028D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576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1216" w:type="dxa"/>
          </w:tcPr>
          <w:p w:rsidR="008255B3" w:rsidRPr="009E26AD" w:rsidRDefault="00965B57" w:rsidP="005C150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gh</w:t>
            </w:r>
          </w:p>
        </w:tc>
      </w:tr>
      <w:tr w:rsidR="008255B3" w:rsidTr="009E26AD">
        <w:trPr>
          <w:jc w:val="center"/>
        </w:trPr>
        <w:tc>
          <w:tcPr>
            <w:tcW w:w="3068" w:type="dxa"/>
          </w:tcPr>
          <w:p w:rsidR="008255B3" w:rsidRDefault="008255B3" w:rsidP="005C150D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Nivett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(Sep 2020)</w:t>
            </w:r>
          </w:p>
        </w:tc>
        <w:tc>
          <w:tcPr>
            <w:tcW w:w="457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456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59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</w:tcPr>
          <w:p w:rsidR="008255B3" w:rsidRPr="00A53B12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24"/>
              </w:rPr>
              <w:t>N</w:t>
            </w:r>
          </w:p>
        </w:tc>
        <w:tc>
          <w:tcPr>
            <w:tcW w:w="546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82" w:type="dxa"/>
          </w:tcPr>
          <w:p w:rsidR="008255B3" w:rsidRPr="0069028D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546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62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799" w:type="dxa"/>
          </w:tcPr>
          <w:p w:rsidR="008255B3" w:rsidRPr="0069028D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684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799" w:type="dxa"/>
          </w:tcPr>
          <w:p w:rsidR="008255B3" w:rsidRPr="0069028D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800" w:type="dxa"/>
          </w:tcPr>
          <w:p w:rsidR="008255B3" w:rsidRPr="0069028D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576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1216" w:type="dxa"/>
          </w:tcPr>
          <w:p w:rsidR="008255B3" w:rsidRPr="009E26AD" w:rsidRDefault="00965B57" w:rsidP="005C150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gh</w:t>
            </w:r>
          </w:p>
        </w:tc>
      </w:tr>
      <w:tr w:rsidR="008255B3" w:rsidTr="009E26AD">
        <w:trPr>
          <w:jc w:val="center"/>
        </w:trPr>
        <w:tc>
          <w:tcPr>
            <w:tcW w:w="3068" w:type="dxa"/>
          </w:tcPr>
          <w:p w:rsidR="008255B3" w:rsidRPr="00B26768" w:rsidRDefault="008255B3" w:rsidP="005C150D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Ogubuik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(Jan 2021)</w:t>
            </w:r>
          </w:p>
        </w:tc>
        <w:tc>
          <w:tcPr>
            <w:tcW w:w="457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456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59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</w:tcPr>
          <w:p w:rsidR="008255B3" w:rsidRPr="00A53B12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24"/>
              </w:rPr>
              <w:t>N</w:t>
            </w:r>
          </w:p>
        </w:tc>
        <w:tc>
          <w:tcPr>
            <w:tcW w:w="546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82" w:type="dxa"/>
          </w:tcPr>
          <w:p w:rsidR="008255B3" w:rsidRPr="0069028D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546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62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799" w:type="dxa"/>
          </w:tcPr>
          <w:p w:rsidR="008255B3" w:rsidRPr="0069028D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684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D81C2B">
              <w:rPr>
                <w:rFonts w:ascii="Times New Roman" w:hAnsi="Times New Roman" w:cs="Times New Roman"/>
                <w:b/>
                <w:color w:val="FF0000"/>
                <w:sz w:val="24"/>
              </w:rPr>
              <w:t>N</w:t>
            </w:r>
          </w:p>
        </w:tc>
        <w:tc>
          <w:tcPr>
            <w:tcW w:w="799" w:type="dxa"/>
          </w:tcPr>
          <w:p w:rsidR="008255B3" w:rsidRPr="0069028D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800" w:type="dxa"/>
          </w:tcPr>
          <w:p w:rsidR="008255B3" w:rsidRPr="0069028D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576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1216" w:type="dxa"/>
          </w:tcPr>
          <w:p w:rsidR="008255B3" w:rsidRPr="009E26AD" w:rsidRDefault="00965B57" w:rsidP="005C150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rate</w:t>
            </w:r>
          </w:p>
        </w:tc>
      </w:tr>
      <w:tr w:rsidR="008255B3" w:rsidTr="009E26AD">
        <w:trPr>
          <w:jc w:val="center"/>
        </w:trPr>
        <w:tc>
          <w:tcPr>
            <w:tcW w:w="3068" w:type="dxa"/>
          </w:tcPr>
          <w:p w:rsidR="008255B3" w:rsidRDefault="008255B3" w:rsidP="005C150D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26768">
              <w:rPr>
                <w:rFonts w:ascii="Times New Roman" w:hAnsi="Times New Roman" w:cs="Times New Roman"/>
                <w:sz w:val="24"/>
              </w:rPr>
              <w:t>OosterhoffB</w:t>
            </w:r>
            <w:proofErr w:type="spellEnd"/>
            <w:r w:rsidRPr="00B26768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May</w:t>
            </w:r>
            <w:r w:rsidRPr="00B26768">
              <w:rPr>
                <w:rFonts w:ascii="Times New Roman" w:hAnsi="Times New Roman" w:cs="Times New Roman"/>
                <w:sz w:val="24"/>
              </w:rPr>
              <w:t xml:space="preserve"> 2020)</w:t>
            </w:r>
          </w:p>
        </w:tc>
        <w:tc>
          <w:tcPr>
            <w:tcW w:w="457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456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59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76C70">
              <w:rPr>
                <w:rFonts w:ascii="Times New Roman" w:hAnsi="Times New Roman" w:cs="Times New Roman"/>
                <w:b/>
                <w:color w:val="FFC000"/>
                <w:sz w:val="24"/>
              </w:rPr>
              <w:t>NR</w:t>
            </w:r>
          </w:p>
        </w:tc>
        <w:tc>
          <w:tcPr>
            <w:tcW w:w="546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82" w:type="dxa"/>
          </w:tcPr>
          <w:p w:rsidR="008255B3" w:rsidRPr="0069028D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546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62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799" w:type="dxa"/>
          </w:tcPr>
          <w:p w:rsidR="008255B3" w:rsidRPr="0069028D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684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799" w:type="dxa"/>
          </w:tcPr>
          <w:p w:rsidR="008255B3" w:rsidRPr="0069028D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800" w:type="dxa"/>
          </w:tcPr>
          <w:p w:rsidR="008255B3" w:rsidRPr="0069028D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576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1216" w:type="dxa"/>
          </w:tcPr>
          <w:p w:rsidR="008255B3" w:rsidRPr="009E26AD" w:rsidRDefault="00965B57" w:rsidP="005C150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ood</w:t>
            </w:r>
          </w:p>
        </w:tc>
      </w:tr>
      <w:tr w:rsidR="008255B3" w:rsidTr="009E26AD">
        <w:trPr>
          <w:jc w:val="center"/>
        </w:trPr>
        <w:tc>
          <w:tcPr>
            <w:tcW w:w="3068" w:type="dxa"/>
          </w:tcPr>
          <w:p w:rsidR="008255B3" w:rsidRDefault="008255B3" w:rsidP="005C150D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26768">
              <w:rPr>
                <w:rFonts w:ascii="Times New Roman" w:hAnsi="Times New Roman" w:cs="Times New Roman"/>
                <w:sz w:val="24"/>
              </w:rPr>
              <w:t>OosterhoffB</w:t>
            </w:r>
            <w:proofErr w:type="spellEnd"/>
            <w:r w:rsidRPr="00B26768">
              <w:rPr>
                <w:rFonts w:ascii="Times New Roman" w:hAnsi="Times New Roman" w:cs="Times New Roman"/>
                <w:sz w:val="24"/>
              </w:rPr>
              <w:t xml:space="preserve"> (Jun 2020)</w:t>
            </w:r>
          </w:p>
        </w:tc>
        <w:tc>
          <w:tcPr>
            <w:tcW w:w="457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456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59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</w:tcPr>
          <w:p w:rsidR="008255B3" w:rsidRPr="00A53B12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24"/>
              </w:rPr>
              <w:t>N</w:t>
            </w:r>
          </w:p>
        </w:tc>
        <w:tc>
          <w:tcPr>
            <w:tcW w:w="546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82" w:type="dxa"/>
          </w:tcPr>
          <w:p w:rsidR="008255B3" w:rsidRPr="0069028D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546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62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799" w:type="dxa"/>
          </w:tcPr>
          <w:p w:rsidR="008255B3" w:rsidRPr="0069028D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684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799" w:type="dxa"/>
          </w:tcPr>
          <w:p w:rsidR="008255B3" w:rsidRPr="0069028D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800" w:type="dxa"/>
          </w:tcPr>
          <w:p w:rsidR="008255B3" w:rsidRPr="0069028D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576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1216" w:type="dxa"/>
          </w:tcPr>
          <w:p w:rsidR="008255B3" w:rsidRPr="009E26AD" w:rsidRDefault="00965B57" w:rsidP="005C150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ood</w:t>
            </w:r>
          </w:p>
        </w:tc>
      </w:tr>
      <w:tr w:rsidR="008255B3" w:rsidTr="009E26AD">
        <w:trPr>
          <w:jc w:val="center"/>
        </w:trPr>
        <w:tc>
          <w:tcPr>
            <w:tcW w:w="3068" w:type="dxa"/>
          </w:tcPr>
          <w:p w:rsidR="008255B3" w:rsidRDefault="008255B3" w:rsidP="005C150D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inchoff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(Dec 2020)</w:t>
            </w:r>
          </w:p>
        </w:tc>
        <w:tc>
          <w:tcPr>
            <w:tcW w:w="457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456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59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76C70">
              <w:rPr>
                <w:rFonts w:ascii="Times New Roman" w:hAnsi="Times New Roman" w:cs="Times New Roman"/>
                <w:b/>
                <w:color w:val="FFC000"/>
                <w:sz w:val="24"/>
              </w:rPr>
              <w:t>NR</w:t>
            </w:r>
          </w:p>
        </w:tc>
        <w:tc>
          <w:tcPr>
            <w:tcW w:w="546" w:type="dxa"/>
          </w:tcPr>
          <w:p w:rsidR="008255B3" w:rsidRPr="00A53B12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24"/>
              </w:rPr>
              <w:t>N</w:t>
            </w:r>
          </w:p>
        </w:tc>
        <w:tc>
          <w:tcPr>
            <w:tcW w:w="546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82" w:type="dxa"/>
          </w:tcPr>
          <w:p w:rsidR="008255B3" w:rsidRPr="0069028D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546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62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799" w:type="dxa"/>
          </w:tcPr>
          <w:p w:rsidR="008255B3" w:rsidRPr="0069028D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684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799" w:type="dxa"/>
          </w:tcPr>
          <w:p w:rsidR="008255B3" w:rsidRPr="0069028D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800" w:type="dxa"/>
          </w:tcPr>
          <w:p w:rsidR="008255B3" w:rsidRPr="0069028D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576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1216" w:type="dxa"/>
          </w:tcPr>
          <w:p w:rsidR="008255B3" w:rsidRPr="009E26AD" w:rsidRDefault="007C0DDE" w:rsidP="005C150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rate</w:t>
            </w:r>
          </w:p>
        </w:tc>
      </w:tr>
      <w:tr w:rsidR="008255B3" w:rsidTr="009E26AD">
        <w:trPr>
          <w:jc w:val="center"/>
        </w:trPr>
        <w:tc>
          <w:tcPr>
            <w:tcW w:w="3068" w:type="dxa"/>
          </w:tcPr>
          <w:p w:rsidR="008255B3" w:rsidRDefault="008255B3" w:rsidP="005C150D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Riiser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(Aug 2020)</w:t>
            </w:r>
          </w:p>
        </w:tc>
        <w:tc>
          <w:tcPr>
            <w:tcW w:w="457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456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59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</w:tcPr>
          <w:p w:rsidR="008255B3" w:rsidRPr="00A53B12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24"/>
              </w:rPr>
              <w:t>N</w:t>
            </w:r>
          </w:p>
        </w:tc>
        <w:tc>
          <w:tcPr>
            <w:tcW w:w="546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82" w:type="dxa"/>
          </w:tcPr>
          <w:p w:rsidR="008255B3" w:rsidRPr="0069028D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546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62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799" w:type="dxa"/>
          </w:tcPr>
          <w:p w:rsidR="008255B3" w:rsidRPr="0069028D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684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799" w:type="dxa"/>
          </w:tcPr>
          <w:p w:rsidR="008255B3" w:rsidRPr="0069028D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800" w:type="dxa"/>
          </w:tcPr>
          <w:p w:rsidR="008255B3" w:rsidRPr="0069028D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576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1216" w:type="dxa"/>
          </w:tcPr>
          <w:p w:rsidR="008255B3" w:rsidRPr="009E26AD" w:rsidRDefault="007907B9" w:rsidP="005C150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ood</w:t>
            </w:r>
          </w:p>
        </w:tc>
      </w:tr>
      <w:tr w:rsidR="008255B3" w:rsidTr="009E26AD">
        <w:trPr>
          <w:jc w:val="center"/>
        </w:trPr>
        <w:tc>
          <w:tcPr>
            <w:tcW w:w="3068" w:type="dxa"/>
          </w:tcPr>
          <w:p w:rsidR="008255B3" w:rsidRDefault="008255B3" w:rsidP="005C150D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Shahabi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(Dec 2020)</w:t>
            </w:r>
          </w:p>
        </w:tc>
        <w:tc>
          <w:tcPr>
            <w:tcW w:w="457" w:type="dxa"/>
          </w:tcPr>
          <w:p w:rsidR="008255B3" w:rsidRPr="00576C70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456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59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</w:tcPr>
          <w:p w:rsidR="008255B3" w:rsidRPr="00A53B12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24"/>
              </w:rPr>
              <w:t>N</w:t>
            </w:r>
          </w:p>
        </w:tc>
        <w:tc>
          <w:tcPr>
            <w:tcW w:w="546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82" w:type="dxa"/>
          </w:tcPr>
          <w:p w:rsidR="008255B3" w:rsidRPr="0069028D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546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62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799" w:type="dxa"/>
          </w:tcPr>
          <w:p w:rsidR="008255B3" w:rsidRPr="0069028D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684" w:type="dxa"/>
          </w:tcPr>
          <w:p w:rsidR="008255B3" w:rsidRPr="00576C70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FFC000"/>
                <w:sz w:val="24"/>
              </w:rPr>
            </w:pPr>
            <w:r w:rsidRPr="0028438A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799" w:type="dxa"/>
          </w:tcPr>
          <w:p w:rsidR="008255B3" w:rsidRPr="0069028D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800" w:type="dxa"/>
          </w:tcPr>
          <w:p w:rsidR="008255B3" w:rsidRPr="0069028D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576" w:type="dxa"/>
          </w:tcPr>
          <w:p w:rsidR="008255B3" w:rsidRPr="00392A96" w:rsidRDefault="008255B3" w:rsidP="005C150D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1216" w:type="dxa"/>
          </w:tcPr>
          <w:p w:rsidR="008255B3" w:rsidRPr="009E26AD" w:rsidRDefault="007907B9" w:rsidP="005C150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ood</w:t>
            </w:r>
          </w:p>
        </w:tc>
      </w:tr>
      <w:tr w:rsidR="008255B3" w:rsidTr="009E26AD">
        <w:trPr>
          <w:jc w:val="center"/>
        </w:trPr>
        <w:tc>
          <w:tcPr>
            <w:tcW w:w="3068" w:type="dxa"/>
          </w:tcPr>
          <w:p w:rsidR="008255B3" w:rsidRDefault="008255B3" w:rsidP="0062740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ang (Oct 2020)</w:t>
            </w:r>
          </w:p>
        </w:tc>
        <w:tc>
          <w:tcPr>
            <w:tcW w:w="457" w:type="dxa"/>
          </w:tcPr>
          <w:p w:rsidR="008255B3" w:rsidRPr="00392A96" w:rsidRDefault="008255B3" w:rsidP="00627409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</w:tcPr>
          <w:p w:rsidR="008255B3" w:rsidRPr="00392A96" w:rsidRDefault="008255B3" w:rsidP="00627409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456" w:type="dxa"/>
          </w:tcPr>
          <w:p w:rsidR="008255B3" w:rsidRPr="00392A96" w:rsidRDefault="008255B3" w:rsidP="00627409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59" w:type="dxa"/>
          </w:tcPr>
          <w:p w:rsidR="008255B3" w:rsidRPr="00392A96" w:rsidRDefault="008255B3" w:rsidP="00627409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</w:tcPr>
          <w:p w:rsidR="008255B3" w:rsidRPr="00392A96" w:rsidRDefault="008255B3" w:rsidP="00627409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</w:tcPr>
          <w:p w:rsidR="008255B3" w:rsidRPr="00392A96" w:rsidRDefault="008255B3" w:rsidP="00627409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82" w:type="dxa"/>
          </w:tcPr>
          <w:p w:rsidR="008255B3" w:rsidRPr="0069028D" w:rsidRDefault="008255B3" w:rsidP="00627409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546" w:type="dxa"/>
          </w:tcPr>
          <w:p w:rsidR="008255B3" w:rsidRPr="00392A96" w:rsidRDefault="008255B3" w:rsidP="00627409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62" w:type="dxa"/>
          </w:tcPr>
          <w:p w:rsidR="008255B3" w:rsidRPr="00392A96" w:rsidRDefault="008255B3" w:rsidP="00627409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799" w:type="dxa"/>
          </w:tcPr>
          <w:p w:rsidR="008255B3" w:rsidRPr="0069028D" w:rsidRDefault="008255B3" w:rsidP="00627409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684" w:type="dxa"/>
          </w:tcPr>
          <w:p w:rsidR="008255B3" w:rsidRPr="00392A96" w:rsidRDefault="008255B3" w:rsidP="00627409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799" w:type="dxa"/>
          </w:tcPr>
          <w:p w:rsidR="008255B3" w:rsidRPr="0069028D" w:rsidRDefault="008255B3" w:rsidP="00627409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800" w:type="dxa"/>
          </w:tcPr>
          <w:p w:rsidR="008255B3" w:rsidRPr="0069028D" w:rsidRDefault="008255B3" w:rsidP="00627409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576" w:type="dxa"/>
          </w:tcPr>
          <w:p w:rsidR="008255B3" w:rsidRPr="00392A96" w:rsidRDefault="008255B3" w:rsidP="00627409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1216" w:type="dxa"/>
          </w:tcPr>
          <w:p w:rsidR="008255B3" w:rsidRPr="009E26AD" w:rsidRDefault="007907B9" w:rsidP="0062740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gh</w:t>
            </w:r>
          </w:p>
        </w:tc>
      </w:tr>
      <w:tr w:rsidR="008255B3" w:rsidTr="009E26AD">
        <w:trPr>
          <w:jc w:val="center"/>
        </w:trPr>
        <w:tc>
          <w:tcPr>
            <w:tcW w:w="3068" w:type="dxa"/>
          </w:tcPr>
          <w:p w:rsidR="008255B3" w:rsidRDefault="008255B3" w:rsidP="00627409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Xu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(Jan 2021)</w:t>
            </w:r>
          </w:p>
        </w:tc>
        <w:tc>
          <w:tcPr>
            <w:tcW w:w="457" w:type="dxa"/>
          </w:tcPr>
          <w:p w:rsidR="008255B3" w:rsidRPr="00392A96" w:rsidRDefault="008255B3" w:rsidP="00627409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576C70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</w:tcPr>
          <w:p w:rsidR="008255B3" w:rsidRPr="00392A96" w:rsidRDefault="008255B3" w:rsidP="00627409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456" w:type="dxa"/>
          </w:tcPr>
          <w:p w:rsidR="008255B3" w:rsidRPr="00392A96" w:rsidRDefault="008255B3" w:rsidP="00627409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59" w:type="dxa"/>
          </w:tcPr>
          <w:p w:rsidR="008255B3" w:rsidRPr="00392A96" w:rsidRDefault="008255B3" w:rsidP="00627409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</w:tcPr>
          <w:p w:rsidR="008255B3" w:rsidRPr="00A53B12" w:rsidRDefault="008255B3" w:rsidP="0062740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 w:rsidRPr="00A53B12">
              <w:rPr>
                <w:rFonts w:ascii="Times New Roman" w:hAnsi="Times New Roman" w:cs="Times New Roman"/>
                <w:b/>
                <w:color w:val="FF0000"/>
                <w:sz w:val="24"/>
              </w:rPr>
              <w:t>N</w:t>
            </w:r>
          </w:p>
        </w:tc>
        <w:tc>
          <w:tcPr>
            <w:tcW w:w="546" w:type="dxa"/>
          </w:tcPr>
          <w:p w:rsidR="008255B3" w:rsidRPr="00392A96" w:rsidRDefault="008255B3" w:rsidP="00627409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82" w:type="dxa"/>
          </w:tcPr>
          <w:p w:rsidR="008255B3" w:rsidRPr="0069028D" w:rsidRDefault="008255B3" w:rsidP="00627409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546" w:type="dxa"/>
          </w:tcPr>
          <w:p w:rsidR="008255B3" w:rsidRPr="00392A96" w:rsidRDefault="008255B3" w:rsidP="00627409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62" w:type="dxa"/>
          </w:tcPr>
          <w:p w:rsidR="008255B3" w:rsidRPr="00392A96" w:rsidRDefault="008255B3" w:rsidP="00627409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799" w:type="dxa"/>
          </w:tcPr>
          <w:p w:rsidR="008255B3" w:rsidRPr="0069028D" w:rsidRDefault="008255B3" w:rsidP="00627409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684" w:type="dxa"/>
          </w:tcPr>
          <w:p w:rsidR="008255B3" w:rsidRPr="00576C70" w:rsidRDefault="008255B3" w:rsidP="00627409">
            <w:pPr>
              <w:jc w:val="center"/>
              <w:rPr>
                <w:rFonts w:ascii="Times New Roman" w:hAnsi="Times New Roman" w:cs="Times New Roman"/>
                <w:b/>
                <w:color w:val="FFC000"/>
                <w:sz w:val="24"/>
              </w:rPr>
            </w:pPr>
            <w:r w:rsidRPr="0028438A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799" w:type="dxa"/>
          </w:tcPr>
          <w:p w:rsidR="008255B3" w:rsidRPr="0069028D" w:rsidRDefault="008255B3" w:rsidP="00627409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800" w:type="dxa"/>
          </w:tcPr>
          <w:p w:rsidR="008255B3" w:rsidRPr="0069028D" w:rsidRDefault="008255B3" w:rsidP="00627409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 w:rsidRPr="0069028D"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576" w:type="dxa"/>
          </w:tcPr>
          <w:p w:rsidR="008255B3" w:rsidRPr="00392A96" w:rsidRDefault="008255B3" w:rsidP="00627409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92A96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1216" w:type="dxa"/>
          </w:tcPr>
          <w:p w:rsidR="008255B3" w:rsidRPr="009E26AD" w:rsidRDefault="007907B9" w:rsidP="0062740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ood</w:t>
            </w:r>
          </w:p>
        </w:tc>
      </w:tr>
      <w:tr w:rsidR="00A30BE5" w:rsidTr="009E26AD">
        <w:trPr>
          <w:jc w:val="center"/>
        </w:trPr>
        <w:tc>
          <w:tcPr>
            <w:tcW w:w="3068" w:type="dxa"/>
          </w:tcPr>
          <w:p w:rsidR="00A30BE5" w:rsidRDefault="00A30BE5" w:rsidP="00A30BE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 (Sep 2020)</w:t>
            </w:r>
          </w:p>
        </w:tc>
        <w:tc>
          <w:tcPr>
            <w:tcW w:w="457" w:type="dxa"/>
          </w:tcPr>
          <w:p w:rsidR="00A30BE5" w:rsidRPr="00392A96" w:rsidRDefault="00A30BE5" w:rsidP="00A30BE5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</w:tcPr>
          <w:p w:rsidR="00A30BE5" w:rsidRPr="00392A96" w:rsidRDefault="00A30BE5" w:rsidP="00A30BE5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456" w:type="dxa"/>
          </w:tcPr>
          <w:p w:rsidR="00A30BE5" w:rsidRPr="00392A96" w:rsidRDefault="00A30BE5" w:rsidP="00A30BE5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59" w:type="dxa"/>
          </w:tcPr>
          <w:p w:rsidR="00A30BE5" w:rsidRPr="00392A96" w:rsidRDefault="00A30BE5" w:rsidP="00A30BE5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3D3929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546" w:type="dxa"/>
          </w:tcPr>
          <w:p w:rsidR="00A30BE5" w:rsidRPr="00392A96" w:rsidRDefault="00A30BE5" w:rsidP="00A30BE5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 w:rsidRPr="00293EBC">
              <w:rPr>
                <w:rFonts w:ascii="Times New Roman" w:hAnsi="Times New Roman" w:cs="Times New Roman"/>
                <w:b/>
                <w:color w:val="FF0000"/>
                <w:sz w:val="24"/>
              </w:rPr>
              <w:t>N</w:t>
            </w:r>
          </w:p>
        </w:tc>
        <w:tc>
          <w:tcPr>
            <w:tcW w:w="546" w:type="dxa"/>
          </w:tcPr>
          <w:p w:rsidR="00A30BE5" w:rsidRPr="00392A96" w:rsidRDefault="00A30BE5" w:rsidP="00A30BE5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82" w:type="dxa"/>
          </w:tcPr>
          <w:p w:rsidR="00A30BE5" w:rsidRPr="0069028D" w:rsidRDefault="00A30BE5" w:rsidP="00A30BE5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546" w:type="dxa"/>
          </w:tcPr>
          <w:p w:rsidR="00A30BE5" w:rsidRPr="00392A96" w:rsidRDefault="00A30BE5" w:rsidP="00A30BE5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662" w:type="dxa"/>
          </w:tcPr>
          <w:p w:rsidR="00A30BE5" w:rsidRPr="00392A96" w:rsidRDefault="00A30BE5" w:rsidP="00A30BE5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799" w:type="dxa"/>
          </w:tcPr>
          <w:p w:rsidR="00A30BE5" w:rsidRPr="0069028D" w:rsidRDefault="00A30BE5" w:rsidP="00A30BE5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684" w:type="dxa"/>
          </w:tcPr>
          <w:p w:rsidR="00A30BE5" w:rsidRPr="00576C70" w:rsidRDefault="00A30BE5" w:rsidP="00A30BE5">
            <w:pPr>
              <w:jc w:val="center"/>
              <w:rPr>
                <w:rFonts w:ascii="Times New Roman" w:hAnsi="Times New Roman" w:cs="Times New Roman"/>
                <w:b/>
                <w:color w:val="FFC000"/>
                <w:sz w:val="24"/>
              </w:rPr>
            </w:pPr>
            <w:r w:rsidRPr="0028438A"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799" w:type="dxa"/>
          </w:tcPr>
          <w:p w:rsidR="00A30BE5" w:rsidRPr="0069028D" w:rsidRDefault="00A30BE5" w:rsidP="00A30BE5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800" w:type="dxa"/>
          </w:tcPr>
          <w:p w:rsidR="00A30BE5" w:rsidRPr="0069028D" w:rsidRDefault="00A30BE5" w:rsidP="00A30BE5">
            <w:pPr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5B9BD5" w:themeColor="accent1"/>
                <w:sz w:val="24"/>
              </w:rPr>
              <w:t>NA</w:t>
            </w:r>
          </w:p>
        </w:tc>
        <w:tc>
          <w:tcPr>
            <w:tcW w:w="576" w:type="dxa"/>
          </w:tcPr>
          <w:p w:rsidR="00A30BE5" w:rsidRPr="00392A96" w:rsidRDefault="00A30BE5" w:rsidP="00A30BE5">
            <w:pPr>
              <w:jc w:val="center"/>
              <w:rPr>
                <w:rFonts w:ascii="Times New Roman" w:hAnsi="Times New Roman" w:cs="Times New Roman"/>
                <w:b/>
                <w:color w:val="00B05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B050"/>
                <w:sz w:val="24"/>
              </w:rPr>
              <w:t>Y</w:t>
            </w:r>
          </w:p>
        </w:tc>
        <w:tc>
          <w:tcPr>
            <w:tcW w:w="1216" w:type="dxa"/>
          </w:tcPr>
          <w:p w:rsidR="00A30BE5" w:rsidRPr="009E26AD" w:rsidRDefault="00A30BE5" w:rsidP="00A30BE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ood</w:t>
            </w:r>
          </w:p>
        </w:tc>
      </w:tr>
    </w:tbl>
    <w:p w:rsidR="00AC5774" w:rsidRDefault="0084375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. #1: research question or objective</w:t>
      </w:r>
      <w:r w:rsidR="000A3FB1">
        <w:rPr>
          <w:rFonts w:ascii="Times New Roman" w:hAnsi="Times New Roman" w:cs="Times New Roman"/>
          <w:sz w:val="24"/>
        </w:rPr>
        <w:t>; #2: study population; #3: participation rate; #4: inclusion criteria; #5: sample size</w:t>
      </w:r>
      <w:r w:rsidR="003D3929">
        <w:rPr>
          <w:rFonts w:ascii="Times New Roman" w:hAnsi="Times New Roman" w:cs="Times New Roman"/>
          <w:sz w:val="24"/>
        </w:rPr>
        <w:t xml:space="preserve"> </w:t>
      </w:r>
      <w:r w:rsidR="00B112B4">
        <w:rPr>
          <w:rFonts w:ascii="Times New Roman" w:hAnsi="Times New Roman" w:cs="Times New Roman"/>
          <w:sz w:val="24"/>
        </w:rPr>
        <w:t>estimation</w:t>
      </w:r>
      <w:r w:rsidR="000A3FB1">
        <w:rPr>
          <w:rFonts w:ascii="Times New Roman" w:hAnsi="Times New Roman" w:cs="Times New Roman"/>
          <w:sz w:val="24"/>
        </w:rPr>
        <w:t xml:space="preserve">; #6: </w:t>
      </w:r>
      <w:r w:rsidR="009B7A07">
        <w:rPr>
          <w:rFonts w:ascii="Times New Roman" w:hAnsi="Times New Roman" w:cs="Times New Roman"/>
          <w:sz w:val="24"/>
        </w:rPr>
        <w:t xml:space="preserve">exposure interest measured; #7: timeframe of measurement; #8: examination of different levels of the exposure; #9: clearly defined exposure measures; #10: exposure assessed more than once over time; #11: clear definition, reliability and validity of outcome measures; #12: outcome assessors blinded; #13: dropout rate; #14: cofounding </w:t>
      </w:r>
      <w:r w:rsidR="00AC5774">
        <w:rPr>
          <w:rFonts w:ascii="Times New Roman" w:hAnsi="Times New Roman" w:cs="Times New Roman"/>
          <w:sz w:val="24"/>
        </w:rPr>
        <w:t>variables measures and adjusted</w:t>
      </w:r>
      <w:r w:rsidR="00AC5774">
        <w:rPr>
          <w:rFonts w:ascii="Times New Roman" w:hAnsi="Times New Roman" w:cs="Times New Roman" w:hint="eastAsia"/>
          <w:sz w:val="24"/>
        </w:rPr>
        <w:t>;</w:t>
      </w:r>
      <w:r w:rsidR="00AC5774">
        <w:rPr>
          <w:rFonts w:ascii="Times New Roman" w:hAnsi="Times New Roman" w:cs="Times New Roman"/>
          <w:sz w:val="24"/>
        </w:rPr>
        <w:t xml:space="preserve"> Y = Yes</w:t>
      </w:r>
      <w:r w:rsidR="006F5A03">
        <w:rPr>
          <w:rFonts w:ascii="Times New Roman" w:hAnsi="Times New Roman" w:cs="Times New Roman"/>
          <w:sz w:val="24"/>
        </w:rPr>
        <w:t xml:space="preserve"> (i.e., clearly and appropriately addressed)</w:t>
      </w:r>
      <w:r w:rsidR="00AC5774">
        <w:rPr>
          <w:rFonts w:ascii="Times New Roman" w:hAnsi="Times New Roman" w:cs="Times New Roman"/>
          <w:sz w:val="24"/>
        </w:rPr>
        <w:t>; N = No; NA = Not Applicable; NR = Not Reported.</w:t>
      </w:r>
    </w:p>
    <w:p w:rsidR="00AC5774" w:rsidRDefault="00AC5774">
      <w:pPr>
        <w:rPr>
          <w:rFonts w:ascii="Times New Roman" w:hAnsi="Times New Roman" w:cs="Times New Roman"/>
          <w:sz w:val="24"/>
        </w:rPr>
      </w:pPr>
    </w:p>
    <w:p w:rsidR="0028438A" w:rsidRDefault="0028438A">
      <w:pPr>
        <w:rPr>
          <w:rFonts w:ascii="Times New Roman" w:hAnsi="Times New Roman" w:cs="Times New Roman"/>
          <w:sz w:val="24"/>
        </w:rPr>
      </w:pPr>
    </w:p>
    <w:p w:rsidR="00C06FC7" w:rsidRPr="0081456D" w:rsidRDefault="00BF347A" w:rsidP="0081456D">
      <w:pPr>
        <w:jc w:val="center"/>
        <w:rPr>
          <w:rFonts w:ascii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3BEC51C9" wp14:editId="4EFACB12">
            <wp:extent cx="7175687" cy="5010150"/>
            <wp:effectExtent l="0" t="0" r="635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bookmarkStart w:id="0" w:name="_GoBack"/>
      <w:bookmarkEnd w:id="0"/>
    </w:p>
    <w:sectPr w:rsidR="00C06FC7" w:rsidRPr="0081456D" w:rsidSect="009E053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339FC" w:rsidRDefault="001339FC" w:rsidP="00B26768">
      <w:pPr>
        <w:spacing w:after="0" w:line="240" w:lineRule="auto"/>
      </w:pPr>
      <w:r>
        <w:separator/>
      </w:r>
    </w:p>
  </w:endnote>
  <w:endnote w:type="continuationSeparator" w:id="0">
    <w:p w:rsidR="001339FC" w:rsidRDefault="001339FC" w:rsidP="00B267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339FC" w:rsidRDefault="001339FC" w:rsidP="00B26768">
      <w:pPr>
        <w:spacing w:after="0" w:line="240" w:lineRule="auto"/>
      </w:pPr>
      <w:r>
        <w:separator/>
      </w:r>
    </w:p>
  </w:footnote>
  <w:footnote w:type="continuationSeparator" w:id="0">
    <w:p w:rsidR="001339FC" w:rsidRDefault="001339FC" w:rsidP="00B267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2tTQ3NjW0tDQxMTVS0lEKTi0uzszPAykwNKsFAKIBqsAtAAAA"/>
  </w:docVars>
  <w:rsids>
    <w:rsidRoot w:val="00F63AC9"/>
    <w:rsid w:val="00007F2F"/>
    <w:rsid w:val="000146AC"/>
    <w:rsid w:val="000171B2"/>
    <w:rsid w:val="00036497"/>
    <w:rsid w:val="0004244F"/>
    <w:rsid w:val="00042F5E"/>
    <w:rsid w:val="00043AC5"/>
    <w:rsid w:val="00043E87"/>
    <w:rsid w:val="0004624D"/>
    <w:rsid w:val="00047428"/>
    <w:rsid w:val="00055D57"/>
    <w:rsid w:val="00063F2C"/>
    <w:rsid w:val="00064098"/>
    <w:rsid w:val="0007105E"/>
    <w:rsid w:val="000776E1"/>
    <w:rsid w:val="00085E89"/>
    <w:rsid w:val="00090B98"/>
    <w:rsid w:val="00095002"/>
    <w:rsid w:val="00096245"/>
    <w:rsid w:val="000A3F29"/>
    <w:rsid w:val="000A3FB1"/>
    <w:rsid w:val="000A45BE"/>
    <w:rsid w:val="000A6703"/>
    <w:rsid w:val="000B0B25"/>
    <w:rsid w:val="000B4EEF"/>
    <w:rsid w:val="000C2B4D"/>
    <w:rsid w:val="000C6D63"/>
    <w:rsid w:val="000E33C3"/>
    <w:rsid w:val="000F60B5"/>
    <w:rsid w:val="00101CFD"/>
    <w:rsid w:val="00107022"/>
    <w:rsid w:val="0011031B"/>
    <w:rsid w:val="0012225D"/>
    <w:rsid w:val="00122794"/>
    <w:rsid w:val="0013036F"/>
    <w:rsid w:val="001334F3"/>
    <w:rsid w:val="001339FC"/>
    <w:rsid w:val="00137392"/>
    <w:rsid w:val="00142ADD"/>
    <w:rsid w:val="00161358"/>
    <w:rsid w:val="0016276E"/>
    <w:rsid w:val="001638DB"/>
    <w:rsid w:val="00170916"/>
    <w:rsid w:val="00172957"/>
    <w:rsid w:val="00173C1B"/>
    <w:rsid w:val="00176E6A"/>
    <w:rsid w:val="00177F3E"/>
    <w:rsid w:val="00190349"/>
    <w:rsid w:val="001A4922"/>
    <w:rsid w:val="001A7C47"/>
    <w:rsid w:val="001B00FF"/>
    <w:rsid w:val="001B034A"/>
    <w:rsid w:val="001B2480"/>
    <w:rsid w:val="001B2C15"/>
    <w:rsid w:val="001C0E08"/>
    <w:rsid w:val="001C3DC4"/>
    <w:rsid w:val="001D1727"/>
    <w:rsid w:val="001D5BC1"/>
    <w:rsid w:val="001E2C48"/>
    <w:rsid w:val="001E547A"/>
    <w:rsid w:val="001F61F0"/>
    <w:rsid w:val="00200D59"/>
    <w:rsid w:val="002069B9"/>
    <w:rsid w:val="00207831"/>
    <w:rsid w:val="00210796"/>
    <w:rsid w:val="00221AAA"/>
    <w:rsid w:val="00222B8D"/>
    <w:rsid w:val="00225D77"/>
    <w:rsid w:val="00237BF9"/>
    <w:rsid w:val="002424E4"/>
    <w:rsid w:val="002601E0"/>
    <w:rsid w:val="00260BE0"/>
    <w:rsid w:val="00261E4A"/>
    <w:rsid w:val="0026462D"/>
    <w:rsid w:val="00267159"/>
    <w:rsid w:val="00271D7C"/>
    <w:rsid w:val="002768A2"/>
    <w:rsid w:val="002840D3"/>
    <w:rsid w:val="0028438A"/>
    <w:rsid w:val="002878BC"/>
    <w:rsid w:val="00291051"/>
    <w:rsid w:val="00291913"/>
    <w:rsid w:val="00293EBC"/>
    <w:rsid w:val="002B47E1"/>
    <w:rsid w:val="003020B1"/>
    <w:rsid w:val="00302686"/>
    <w:rsid w:val="0030788B"/>
    <w:rsid w:val="00316880"/>
    <w:rsid w:val="00320A6D"/>
    <w:rsid w:val="003233E7"/>
    <w:rsid w:val="0033092F"/>
    <w:rsid w:val="00333D97"/>
    <w:rsid w:val="00333DC1"/>
    <w:rsid w:val="003365AA"/>
    <w:rsid w:val="00341C2D"/>
    <w:rsid w:val="0035345C"/>
    <w:rsid w:val="00360F04"/>
    <w:rsid w:val="00363F47"/>
    <w:rsid w:val="00365DB5"/>
    <w:rsid w:val="00375FAC"/>
    <w:rsid w:val="00392A96"/>
    <w:rsid w:val="00396A32"/>
    <w:rsid w:val="003A20BD"/>
    <w:rsid w:val="003A489F"/>
    <w:rsid w:val="003B1167"/>
    <w:rsid w:val="003B162D"/>
    <w:rsid w:val="003B22BA"/>
    <w:rsid w:val="003C10EE"/>
    <w:rsid w:val="003C3FA5"/>
    <w:rsid w:val="003D3929"/>
    <w:rsid w:val="003E4F7C"/>
    <w:rsid w:val="00405E32"/>
    <w:rsid w:val="00420191"/>
    <w:rsid w:val="004228D6"/>
    <w:rsid w:val="00424AC3"/>
    <w:rsid w:val="004255FA"/>
    <w:rsid w:val="004260E9"/>
    <w:rsid w:val="004264CF"/>
    <w:rsid w:val="00426E04"/>
    <w:rsid w:val="004341EE"/>
    <w:rsid w:val="00443FE5"/>
    <w:rsid w:val="00466AC8"/>
    <w:rsid w:val="004719F7"/>
    <w:rsid w:val="0047746F"/>
    <w:rsid w:val="00482CFD"/>
    <w:rsid w:val="00483880"/>
    <w:rsid w:val="00493008"/>
    <w:rsid w:val="0049409B"/>
    <w:rsid w:val="004A0CCC"/>
    <w:rsid w:val="004A205A"/>
    <w:rsid w:val="004A2FAD"/>
    <w:rsid w:val="004B54EB"/>
    <w:rsid w:val="004D48B9"/>
    <w:rsid w:val="004F41CE"/>
    <w:rsid w:val="00501350"/>
    <w:rsid w:val="00501A13"/>
    <w:rsid w:val="005053F3"/>
    <w:rsid w:val="005066C9"/>
    <w:rsid w:val="005075DD"/>
    <w:rsid w:val="005213AA"/>
    <w:rsid w:val="00523671"/>
    <w:rsid w:val="00532696"/>
    <w:rsid w:val="00535A27"/>
    <w:rsid w:val="0053649C"/>
    <w:rsid w:val="00540435"/>
    <w:rsid w:val="00542057"/>
    <w:rsid w:val="00543160"/>
    <w:rsid w:val="00544D7E"/>
    <w:rsid w:val="00576C70"/>
    <w:rsid w:val="00585169"/>
    <w:rsid w:val="00590EA6"/>
    <w:rsid w:val="005A0F2F"/>
    <w:rsid w:val="005A1778"/>
    <w:rsid w:val="005C150D"/>
    <w:rsid w:val="005C1521"/>
    <w:rsid w:val="005C29DB"/>
    <w:rsid w:val="005C48E0"/>
    <w:rsid w:val="005D0B68"/>
    <w:rsid w:val="005D6B65"/>
    <w:rsid w:val="005E0CD0"/>
    <w:rsid w:val="005E14E1"/>
    <w:rsid w:val="005E3848"/>
    <w:rsid w:val="005F2119"/>
    <w:rsid w:val="005F7C8F"/>
    <w:rsid w:val="00603589"/>
    <w:rsid w:val="00603BDD"/>
    <w:rsid w:val="00605EB0"/>
    <w:rsid w:val="00614B4A"/>
    <w:rsid w:val="00623BDC"/>
    <w:rsid w:val="006240E5"/>
    <w:rsid w:val="00626FCB"/>
    <w:rsid w:val="00627409"/>
    <w:rsid w:val="0063289E"/>
    <w:rsid w:val="00637F69"/>
    <w:rsid w:val="00656CE0"/>
    <w:rsid w:val="00663144"/>
    <w:rsid w:val="00663A48"/>
    <w:rsid w:val="0067115A"/>
    <w:rsid w:val="00671AC8"/>
    <w:rsid w:val="00682CB6"/>
    <w:rsid w:val="00683451"/>
    <w:rsid w:val="0069028D"/>
    <w:rsid w:val="00690E8E"/>
    <w:rsid w:val="0069415C"/>
    <w:rsid w:val="006958A2"/>
    <w:rsid w:val="006A51FF"/>
    <w:rsid w:val="006B1620"/>
    <w:rsid w:val="006B523A"/>
    <w:rsid w:val="006C1C21"/>
    <w:rsid w:val="006C1EE5"/>
    <w:rsid w:val="006D0175"/>
    <w:rsid w:val="006D22CA"/>
    <w:rsid w:val="006F5A03"/>
    <w:rsid w:val="00704959"/>
    <w:rsid w:val="00705344"/>
    <w:rsid w:val="00712D61"/>
    <w:rsid w:val="00726622"/>
    <w:rsid w:val="00732303"/>
    <w:rsid w:val="00750ADF"/>
    <w:rsid w:val="007520A7"/>
    <w:rsid w:val="0075364E"/>
    <w:rsid w:val="00756FA4"/>
    <w:rsid w:val="00762410"/>
    <w:rsid w:val="00771895"/>
    <w:rsid w:val="007718B5"/>
    <w:rsid w:val="00774430"/>
    <w:rsid w:val="00774ADD"/>
    <w:rsid w:val="007805CA"/>
    <w:rsid w:val="007840D9"/>
    <w:rsid w:val="00786204"/>
    <w:rsid w:val="0078634B"/>
    <w:rsid w:val="007907B9"/>
    <w:rsid w:val="00790976"/>
    <w:rsid w:val="007A673F"/>
    <w:rsid w:val="007B1AB5"/>
    <w:rsid w:val="007B1FCE"/>
    <w:rsid w:val="007C0DDE"/>
    <w:rsid w:val="007C106D"/>
    <w:rsid w:val="007D54A6"/>
    <w:rsid w:val="007D7A2F"/>
    <w:rsid w:val="00813F75"/>
    <w:rsid w:val="0081456D"/>
    <w:rsid w:val="00821962"/>
    <w:rsid w:val="008255B3"/>
    <w:rsid w:val="008262AA"/>
    <w:rsid w:val="00837A4B"/>
    <w:rsid w:val="0084143C"/>
    <w:rsid w:val="0084375C"/>
    <w:rsid w:val="0084776F"/>
    <w:rsid w:val="0085165F"/>
    <w:rsid w:val="008570E3"/>
    <w:rsid w:val="00862D7C"/>
    <w:rsid w:val="00873D44"/>
    <w:rsid w:val="008A0E20"/>
    <w:rsid w:val="008A2529"/>
    <w:rsid w:val="008A7BD9"/>
    <w:rsid w:val="008B4EF6"/>
    <w:rsid w:val="008D053D"/>
    <w:rsid w:val="008D0B1D"/>
    <w:rsid w:val="008D41FC"/>
    <w:rsid w:val="008E29A4"/>
    <w:rsid w:val="008E3F8A"/>
    <w:rsid w:val="008F664D"/>
    <w:rsid w:val="008F7A4C"/>
    <w:rsid w:val="008F7D0F"/>
    <w:rsid w:val="00905DCE"/>
    <w:rsid w:val="009118C9"/>
    <w:rsid w:val="00915802"/>
    <w:rsid w:val="0092541F"/>
    <w:rsid w:val="00942B4F"/>
    <w:rsid w:val="00945C3B"/>
    <w:rsid w:val="00963302"/>
    <w:rsid w:val="00963883"/>
    <w:rsid w:val="00965B57"/>
    <w:rsid w:val="00970881"/>
    <w:rsid w:val="009745AB"/>
    <w:rsid w:val="00986A81"/>
    <w:rsid w:val="009A2819"/>
    <w:rsid w:val="009B2F3E"/>
    <w:rsid w:val="009B7A07"/>
    <w:rsid w:val="009C654F"/>
    <w:rsid w:val="009D0E38"/>
    <w:rsid w:val="009D1910"/>
    <w:rsid w:val="009D29E2"/>
    <w:rsid w:val="009D37F5"/>
    <w:rsid w:val="009E053A"/>
    <w:rsid w:val="009E26AD"/>
    <w:rsid w:val="009E2B88"/>
    <w:rsid w:val="009F1CFD"/>
    <w:rsid w:val="00A00E52"/>
    <w:rsid w:val="00A019DB"/>
    <w:rsid w:val="00A16CA1"/>
    <w:rsid w:val="00A25AA0"/>
    <w:rsid w:val="00A25CB0"/>
    <w:rsid w:val="00A30BE5"/>
    <w:rsid w:val="00A31454"/>
    <w:rsid w:val="00A3236C"/>
    <w:rsid w:val="00A3740F"/>
    <w:rsid w:val="00A53B12"/>
    <w:rsid w:val="00A574C0"/>
    <w:rsid w:val="00A744E8"/>
    <w:rsid w:val="00A751B1"/>
    <w:rsid w:val="00A812E3"/>
    <w:rsid w:val="00A8567C"/>
    <w:rsid w:val="00A914D3"/>
    <w:rsid w:val="00A91DCA"/>
    <w:rsid w:val="00AA5E81"/>
    <w:rsid w:val="00AA7F4A"/>
    <w:rsid w:val="00AB6AF2"/>
    <w:rsid w:val="00AC1EB1"/>
    <w:rsid w:val="00AC5774"/>
    <w:rsid w:val="00AD0FEB"/>
    <w:rsid w:val="00AE2975"/>
    <w:rsid w:val="00AE443C"/>
    <w:rsid w:val="00AF4B6C"/>
    <w:rsid w:val="00B03093"/>
    <w:rsid w:val="00B075C3"/>
    <w:rsid w:val="00B112B4"/>
    <w:rsid w:val="00B12622"/>
    <w:rsid w:val="00B13E63"/>
    <w:rsid w:val="00B14E6D"/>
    <w:rsid w:val="00B17911"/>
    <w:rsid w:val="00B25AE9"/>
    <w:rsid w:val="00B26768"/>
    <w:rsid w:val="00B279A8"/>
    <w:rsid w:val="00B55ADE"/>
    <w:rsid w:val="00B63032"/>
    <w:rsid w:val="00B83BBD"/>
    <w:rsid w:val="00B908C6"/>
    <w:rsid w:val="00B90CE9"/>
    <w:rsid w:val="00B90FCE"/>
    <w:rsid w:val="00B914C7"/>
    <w:rsid w:val="00B917CA"/>
    <w:rsid w:val="00BA6865"/>
    <w:rsid w:val="00BB2264"/>
    <w:rsid w:val="00BB3802"/>
    <w:rsid w:val="00BB4CFA"/>
    <w:rsid w:val="00BB7636"/>
    <w:rsid w:val="00BC5EE1"/>
    <w:rsid w:val="00BE5C5D"/>
    <w:rsid w:val="00BF347A"/>
    <w:rsid w:val="00BF49CA"/>
    <w:rsid w:val="00BF657D"/>
    <w:rsid w:val="00C0210C"/>
    <w:rsid w:val="00C06FC7"/>
    <w:rsid w:val="00C10426"/>
    <w:rsid w:val="00C10EDB"/>
    <w:rsid w:val="00C2024B"/>
    <w:rsid w:val="00C20C88"/>
    <w:rsid w:val="00C22652"/>
    <w:rsid w:val="00C23F9C"/>
    <w:rsid w:val="00C31191"/>
    <w:rsid w:val="00C366AD"/>
    <w:rsid w:val="00C45480"/>
    <w:rsid w:val="00C516E7"/>
    <w:rsid w:val="00C5371D"/>
    <w:rsid w:val="00C60E1A"/>
    <w:rsid w:val="00C638D8"/>
    <w:rsid w:val="00C64707"/>
    <w:rsid w:val="00C64FF8"/>
    <w:rsid w:val="00C74968"/>
    <w:rsid w:val="00C75FA7"/>
    <w:rsid w:val="00C77B94"/>
    <w:rsid w:val="00C85B16"/>
    <w:rsid w:val="00CC4450"/>
    <w:rsid w:val="00CC548E"/>
    <w:rsid w:val="00CD277E"/>
    <w:rsid w:val="00CD6EB4"/>
    <w:rsid w:val="00CE1E15"/>
    <w:rsid w:val="00CE4F86"/>
    <w:rsid w:val="00CF2219"/>
    <w:rsid w:val="00D07C80"/>
    <w:rsid w:val="00D14103"/>
    <w:rsid w:val="00D21872"/>
    <w:rsid w:val="00D23218"/>
    <w:rsid w:val="00D30218"/>
    <w:rsid w:val="00D45410"/>
    <w:rsid w:val="00D548E7"/>
    <w:rsid w:val="00D5507B"/>
    <w:rsid w:val="00D564EE"/>
    <w:rsid w:val="00D67728"/>
    <w:rsid w:val="00D81C2B"/>
    <w:rsid w:val="00D85D00"/>
    <w:rsid w:val="00D92A04"/>
    <w:rsid w:val="00DA2F99"/>
    <w:rsid w:val="00DA6202"/>
    <w:rsid w:val="00DD6A1F"/>
    <w:rsid w:val="00DE0D32"/>
    <w:rsid w:val="00DE1562"/>
    <w:rsid w:val="00DE1F0B"/>
    <w:rsid w:val="00DE4B92"/>
    <w:rsid w:val="00DF1B47"/>
    <w:rsid w:val="00DF2AF1"/>
    <w:rsid w:val="00DF4B5D"/>
    <w:rsid w:val="00DF5DA7"/>
    <w:rsid w:val="00DF61A9"/>
    <w:rsid w:val="00E074D7"/>
    <w:rsid w:val="00E10B24"/>
    <w:rsid w:val="00E113EB"/>
    <w:rsid w:val="00E24CE0"/>
    <w:rsid w:val="00E25282"/>
    <w:rsid w:val="00E26E99"/>
    <w:rsid w:val="00E324E0"/>
    <w:rsid w:val="00E35F0A"/>
    <w:rsid w:val="00E37D21"/>
    <w:rsid w:val="00E37DEE"/>
    <w:rsid w:val="00E4349D"/>
    <w:rsid w:val="00E5368C"/>
    <w:rsid w:val="00E54F16"/>
    <w:rsid w:val="00E62C1C"/>
    <w:rsid w:val="00E7523A"/>
    <w:rsid w:val="00E76B9F"/>
    <w:rsid w:val="00E86863"/>
    <w:rsid w:val="00E86FE2"/>
    <w:rsid w:val="00E874CE"/>
    <w:rsid w:val="00EA4192"/>
    <w:rsid w:val="00EB3C86"/>
    <w:rsid w:val="00EB5295"/>
    <w:rsid w:val="00EC18C0"/>
    <w:rsid w:val="00EC5AB7"/>
    <w:rsid w:val="00EE7A4A"/>
    <w:rsid w:val="00F01E6C"/>
    <w:rsid w:val="00F03488"/>
    <w:rsid w:val="00F03688"/>
    <w:rsid w:val="00F03CA2"/>
    <w:rsid w:val="00F04E3C"/>
    <w:rsid w:val="00F1200B"/>
    <w:rsid w:val="00F14590"/>
    <w:rsid w:val="00F262EE"/>
    <w:rsid w:val="00F516BE"/>
    <w:rsid w:val="00F52BCA"/>
    <w:rsid w:val="00F60856"/>
    <w:rsid w:val="00F63AC9"/>
    <w:rsid w:val="00F7162F"/>
    <w:rsid w:val="00F732D6"/>
    <w:rsid w:val="00F8339B"/>
    <w:rsid w:val="00F87151"/>
    <w:rsid w:val="00F94940"/>
    <w:rsid w:val="00F94A1F"/>
    <w:rsid w:val="00FA6EA6"/>
    <w:rsid w:val="00FA79C2"/>
    <w:rsid w:val="00FC0DC5"/>
    <w:rsid w:val="00FC4014"/>
    <w:rsid w:val="00FC54F8"/>
    <w:rsid w:val="00FD18AE"/>
    <w:rsid w:val="00FD7468"/>
    <w:rsid w:val="00FE51AC"/>
    <w:rsid w:val="00FE757C"/>
    <w:rsid w:val="00FF511B"/>
    <w:rsid w:val="00FF6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4FB65E"/>
  <w15:chartTrackingRefBased/>
  <w15:docId w15:val="{7D0E6B5E-44B2-4180-A822-A2AAFE9F1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67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6768"/>
  </w:style>
  <w:style w:type="paragraph" w:styleId="Footer">
    <w:name w:val="footer"/>
    <w:basedOn w:val="Normal"/>
    <w:link w:val="FooterChar"/>
    <w:uiPriority w:val="99"/>
    <w:unhideWhenUsed/>
    <w:rsid w:val="00B267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6768"/>
  </w:style>
  <w:style w:type="table" w:styleId="TableGrid">
    <w:name w:val="Table Grid"/>
    <w:basedOn w:val="TableNormal"/>
    <w:uiPriority w:val="39"/>
    <w:rsid w:val="00B267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1580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883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META\adolescent\PB%20children%20full%20papers%20for%20evaluation\Study%20quality%20evaluation%20PB%20children_LW031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8127780262605893E-2"/>
          <c:y val="4.4475115515503531E-2"/>
          <c:w val="0.84034907789762736"/>
          <c:h val="0.74480659025787976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Sheet2!$B$1</c:f>
              <c:strCache>
                <c:ptCount val="1"/>
                <c:pt idx="0">
                  <c:v>Not Applicab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2!$A$2:$A$15</c:f>
              <c:strCache>
                <c:ptCount val="14"/>
                <c:pt idx="0">
                  <c:v>#14</c:v>
                </c:pt>
                <c:pt idx="1">
                  <c:v>#13</c:v>
                </c:pt>
                <c:pt idx="2">
                  <c:v>#12</c:v>
                </c:pt>
                <c:pt idx="3">
                  <c:v>#11</c:v>
                </c:pt>
                <c:pt idx="4">
                  <c:v>#10</c:v>
                </c:pt>
                <c:pt idx="5">
                  <c:v>#9</c:v>
                </c:pt>
                <c:pt idx="6">
                  <c:v>#8</c:v>
                </c:pt>
                <c:pt idx="7">
                  <c:v>#7</c:v>
                </c:pt>
                <c:pt idx="8">
                  <c:v>#6</c:v>
                </c:pt>
                <c:pt idx="9">
                  <c:v>#5</c:v>
                </c:pt>
                <c:pt idx="10">
                  <c:v>#4</c:v>
                </c:pt>
                <c:pt idx="11">
                  <c:v>#3</c:v>
                </c:pt>
                <c:pt idx="12">
                  <c:v>#2</c:v>
                </c:pt>
                <c:pt idx="13">
                  <c:v>#1</c:v>
                </c:pt>
              </c:strCache>
            </c:strRef>
          </c:cat>
          <c:val>
            <c:numRef>
              <c:f>Sheet2!$B$2:$B$15</c:f>
              <c:numCache>
                <c:formatCode>General</c:formatCode>
                <c:ptCount val="14"/>
                <c:pt idx="0">
                  <c:v>2</c:v>
                </c:pt>
                <c:pt idx="1">
                  <c:v>24</c:v>
                </c:pt>
                <c:pt idx="2">
                  <c:v>24</c:v>
                </c:pt>
                <c:pt idx="3">
                  <c:v>0</c:v>
                </c:pt>
                <c:pt idx="4">
                  <c:v>24</c:v>
                </c:pt>
                <c:pt idx="5">
                  <c:v>0</c:v>
                </c:pt>
                <c:pt idx="6">
                  <c:v>0</c:v>
                </c:pt>
                <c:pt idx="7">
                  <c:v>24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A4F-4C9C-A42C-72B85689BC33}"/>
            </c:ext>
          </c:extLst>
        </c:ser>
        <c:ser>
          <c:idx val="1"/>
          <c:order val="1"/>
          <c:tx>
            <c:strRef>
              <c:f>Sheet2!$C$1</c:f>
              <c:strCache>
                <c:ptCount val="1"/>
                <c:pt idx="0">
                  <c:v>Not Report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strRef>
              <c:f>Sheet2!$A$2:$A$15</c:f>
              <c:strCache>
                <c:ptCount val="14"/>
                <c:pt idx="0">
                  <c:v>#14</c:v>
                </c:pt>
                <c:pt idx="1">
                  <c:v>#13</c:v>
                </c:pt>
                <c:pt idx="2">
                  <c:v>#12</c:v>
                </c:pt>
                <c:pt idx="3">
                  <c:v>#11</c:v>
                </c:pt>
                <c:pt idx="4">
                  <c:v>#10</c:v>
                </c:pt>
                <c:pt idx="5">
                  <c:v>#9</c:v>
                </c:pt>
                <c:pt idx="6">
                  <c:v>#8</c:v>
                </c:pt>
                <c:pt idx="7">
                  <c:v>#7</c:v>
                </c:pt>
                <c:pt idx="8">
                  <c:v>#6</c:v>
                </c:pt>
                <c:pt idx="9">
                  <c:v>#5</c:v>
                </c:pt>
                <c:pt idx="10">
                  <c:v>#4</c:v>
                </c:pt>
                <c:pt idx="11">
                  <c:v>#3</c:v>
                </c:pt>
                <c:pt idx="12">
                  <c:v>#2</c:v>
                </c:pt>
                <c:pt idx="13">
                  <c:v>#1</c:v>
                </c:pt>
              </c:strCache>
            </c:strRef>
          </c:cat>
          <c:val>
            <c:numRef>
              <c:f>Sheet2!$C$2:$C$15</c:f>
              <c:numCache>
                <c:formatCode>General</c:formatCode>
                <c:ptCount val="1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2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3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A4F-4C9C-A42C-72B85689BC33}"/>
            </c:ext>
          </c:extLst>
        </c:ser>
        <c:ser>
          <c:idx val="2"/>
          <c:order val="2"/>
          <c:tx>
            <c:strRef>
              <c:f>Sheet2!$D$1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Sheet2!$A$2:$A$15</c:f>
              <c:strCache>
                <c:ptCount val="14"/>
                <c:pt idx="0">
                  <c:v>#14</c:v>
                </c:pt>
                <c:pt idx="1">
                  <c:v>#13</c:v>
                </c:pt>
                <c:pt idx="2">
                  <c:v>#12</c:v>
                </c:pt>
                <c:pt idx="3">
                  <c:v>#11</c:v>
                </c:pt>
                <c:pt idx="4">
                  <c:v>#10</c:v>
                </c:pt>
                <c:pt idx="5">
                  <c:v>#9</c:v>
                </c:pt>
                <c:pt idx="6">
                  <c:v>#8</c:v>
                </c:pt>
                <c:pt idx="7">
                  <c:v>#7</c:v>
                </c:pt>
                <c:pt idx="8">
                  <c:v>#6</c:v>
                </c:pt>
                <c:pt idx="9">
                  <c:v>#5</c:v>
                </c:pt>
                <c:pt idx="10">
                  <c:v>#4</c:v>
                </c:pt>
                <c:pt idx="11">
                  <c:v>#3</c:v>
                </c:pt>
                <c:pt idx="12">
                  <c:v>#2</c:v>
                </c:pt>
                <c:pt idx="13">
                  <c:v>#1</c:v>
                </c:pt>
              </c:strCache>
            </c:strRef>
          </c:cat>
          <c:val>
            <c:numRef>
              <c:f>Sheet2!$D$2:$D$15</c:f>
              <c:numCache>
                <c:formatCode>General</c:formatCode>
                <c:ptCount val="1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16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A4F-4C9C-A42C-72B85689BC33}"/>
            </c:ext>
          </c:extLst>
        </c:ser>
        <c:ser>
          <c:idx val="3"/>
          <c:order val="3"/>
          <c:tx>
            <c:strRef>
              <c:f>Sheet2!$E$1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strRef>
              <c:f>Sheet2!$A$2:$A$15</c:f>
              <c:strCache>
                <c:ptCount val="14"/>
                <c:pt idx="0">
                  <c:v>#14</c:v>
                </c:pt>
                <c:pt idx="1">
                  <c:v>#13</c:v>
                </c:pt>
                <c:pt idx="2">
                  <c:v>#12</c:v>
                </c:pt>
                <c:pt idx="3">
                  <c:v>#11</c:v>
                </c:pt>
                <c:pt idx="4">
                  <c:v>#10</c:v>
                </c:pt>
                <c:pt idx="5">
                  <c:v>#9</c:v>
                </c:pt>
                <c:pt idx="6">
                  <c:v>#8</c:v>
                </c:pt>
                <c:pt idx="7">
                  <c:v>#7</c:v>
                </c:pt>
                <c:pt idx="8">
                  <c:v>#6</c:v>
                </c:pt>
                <c:pt idx="9">
                  <c:v>#5</c:v>
                </c:pt>
                <c:pt idx="10">
                  <c:v>#4</c:v>
                </c:pt>
                <c:pt idx="11">
                  <c:v>#3</c:v>
                </c:pt>
                <c:pt idx="12">
                  <c:v>#2</c:v>
                </c:pt>
                <c:pt idx="13">
                  <c:v>#1</c:v>
                </c:pt>
              </c:strCache>
            </c:strRef>
          </c:cat>
          <c:val>
            <c:numRef>
              <c:f>Sheet2!$E$2:$E$15</c:f>
              <c:numCache>
                <c:formatCode>General</c:formatCode>
                <c:ptCount val="14"/>
                <c:pt idx="0">
                  <c:v>23</c:v>
                </c:pt>
                <c:pt idx="1">
                  <c:v>0</c:v>
                </c:pt>
                <c:pt idx="2">
                  <c:v>0</c:v>
                </c:pt>
                <c:pt idx="3">
                  <c:v>21</c:v>
                </c:pt>
                <c:pt idx="4">
                  <c:v>0</c:v>
                </c:pt>
                <c:pt idx="5">
                  <c:v>25</c:v>
                </c:pt>
                <c:pt idx="6">
                  <c:v>25</c:v>
                </c:pt>
                <c:pt idx="7">
                  <c:v>0</c:v>
                </c:pt>
                <c:pt idx="8">
                  <c:v>25</c:v>
                </c:pt>
                <c:pt idx="9">
                  <c:v>9</c:v>
                </c:pt>
                <c:pt idx="10">
                  <c:v>22</c:v>
                </c:pt>
                <c:pt idx="11">
                  <c:v>25</c:v>
                </c:pt>
                <c:pt idx="12">
                  <c:v>25</c:v>
                </c:pt>
                <c:pt idx="13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A4F-4C9C-A42C-72B85689BC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289104096"/>
        <c:axId val="1289103680"/>
      </c:barChart>
      <c:catAx>
        <c:axId val="128910409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89103680"/>
        <c:crosses val="autoZero"/>
        <c:auto val="1"/>
        <c:lblAlgn val="ctr"/>
        <c:lblOffset val="100"/>
        <c:noMultiLvlLbl val="0"/>
      </c:catAx>
      <c:valAx>
        <c:axId val="128910368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891040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5371902488410875"/>
          <c:y val="0.8775094558047164"/>
          <c:w val="0.50718217026042156"/>
          <c:h val="4.497870723769045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55</TotalTime>
  <Pages>2</Pages>
  <Words>301</Words>
  <Characters>171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Liang Wei</cp:lastModifiedBy>
  <cp:revision>14</cp:revision>
  <dcterms:created xsi:type="dcterms:W3CDTF">2021-05-10T06:57:00Z</dcterms:created>
  <dcterms:modified xsi:type="dcterms:W3CDTF">2021-08-19T09:21:00Z</dcterms:modified>
</cp:coreProperties>
</file>